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D58" w:rsidRPr="00222881" w:rsidRDefault="00BD5234" w:rsidP="00AA1D58">
      <w:pPr>
        <w:spacing w:after="0" w:line="24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</w:pPr>
      <w:r w:rsidRPr="002228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stricted</w:t>
      </w:r>
      <w:r w:rsidR="00402BDF" w:rsidRPr="002228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gene flow between </w:t>
      </w:r>
      <w:r w:rsidR="00FA2F93" w:rsidRPr="002228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sident</w:t>
      </w:r>
      <w:r w:rsidR="00FA2F93" w:rsidRPr="00222881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="00FA2F93" w:rsidRPr="00222881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  <w:szCs w:val="24"/>
        </w:rPr>
        <w:t>Oncorhynchus</w:t>
      </w:r>
      <w:proofErr w:type="spellEnd"/>
      <w:r w:rsidR="00FA2F93" w:rsidRPr="00222881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="00FA2F93" w:rsidRPr="00222881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  <w:szCs w:val="24"/>
        </w:rPr>
        <w:t>mykiss</w:t>
      </w:r>
      <w:proofErr w:type="spellEnd"/>
      <w:r w:rsidR="00FA2F93" w:rsidRPr="002228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DF2D3A" w:rsidRPr="002228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n admixed</w:t>
      </w:r>
      <w:r w:rsidR="00402BDF" w:rsidRPr="002228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A2F93" w:rsidRPr="002228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opulation o</w:t>
      </w:r>
      <w:r w:rsidR="00E26246" w:rsidRPr="002228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 </w:t>
      </w:r>
      <w:proofErr w:type="spellStart"/>
      <w:r w:rsidR="00E26246" w:rsidRPr="002228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nadromous</w:t>
      </w:r>
      <w:proofErr w:type="spellEnd"/>
      <w:r w:rsidR="00E26246" w:rsidRPr="002228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steelhead</w:t>
      </w:r>
    </w:p>
    <w:p w:rsidR="00695FF2" w:rsidRPr="00222881" w:rsidRDefault="00695FF2" w:rsidP="00AA1D58">
      <w:pPr>
        <w:spacing w:after="0" w:line="24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</w:pPr>
    </w:p>
    <w:p w:rsidR="00402BDF" w:rsidRPr="00222881" w:rsidRDefault="00402BDF" w:rsidP="00AA1D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rew P. </w:t>
      </w:r>
      <w:proofErr w:type="spellStart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tala</w:t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spellEnd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Brady </w:t>
      </w:r>
      <w:proofErr w:type="spellStart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llen</w:t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spellEnd"/>
      <w:r w:rsidR="001345CE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95FF2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hawn </w:t>
      </w:r>
      <w:proofErr w:type="spellStart"/>
      <w:r w:rsidR="00695FF2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rum</w:t>
      </w:r>
      <w:r w:rsidR="00695FF2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spellEnd"/>
      <w:r w:rsidR="001345CE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Elaine </w:t>
      </w:r>
      <w:proofErr w:type="spellStart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rvey</w:t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proofErr w:type="spellEnd"/>
    </w:p>
    <w:p w:rsidR="00AA1D58" w:rsidRPr="00222881" w:rsidRDefault="00AA1D58" w:rsidP="00AA1D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lumbia</w:t>
      </w:r>
      <w:proofErr w:type="spellEnd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iver Inter-Tribal Fish Commission</w:t>
      </w:r>
    </w:p>
    <w:p w:rsidR="00AA1D58" w:rsidRPr="00222881" w:rsidRDefault="00AA1D58" w:rsidP="00AA1D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german Fish Culture Experiment Station</w:t>
      </w:r>
    </w:p>
    <w:p w:rsidR="00AA1D58" w:rsidRPr="00222881" w:rsidRDefault="00AA1D58" w:rsidP="00AA1D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059-F National Fish Hatchery Road</w:t>
      </w:r>
    </w:p>
    <w:p w:rsidR="00AA1D58" w:rsidRPr="00222881" w:rsidRDefault="00AA1D58" w:rsidP="00AA1D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da-DK"/>
        </w:rPr>
      </w:pP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da-DK"/>
        </w:rPr>
        <w:t xml:space="preserve">Hagerman, ID 83332, USA </w:t>
      </w:r>
    </w:p>
    <w:p w:rsidR="00AA1D58" w:rsidRPr="00222881" w:rsidRDefault="00AA1D58" w:rsidP="00AA1D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da-DK"/>
        </w:rPr>
      </w:pP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da-DK"/>
        </w:rPr>
        <w:t xml:space="preserve">*corresponding author: </w:t>
      </w:r>
      <w:r w:rsidR="008A6421">
        <w:fldChar w:fldCharType="begin"/>
      </w:r>
      <w:r w:rsidR="008A6421">
        <w:instrText>HYPERLINK "mailto:mata@critfc.org"</w:instrText>
      </w:r>
      <w:r w:rsidR="008A6421">
        <w:fldChar w:fldCharType="separate"/>
      </w:r>
      <w:r w:rsidRPr="00222881"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  <w:lang w:val="da-DK"/>
        </w:rPr>
        <w:t>mata@critfc.org</w:t>
      </w:r>
      <w:r w:rsidR="008A6421">
        <w:fldChar w:fldCharType="end"/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da-DK"/>
        </w:rPr>
        <w:t xml:space="preserve">   </w:t>
      </w:r>
    </w:p>
    <w:p w:rsidR="00AA1D58" w:rsidRPr="00222881" w:rsidRDefault="00AA1D58" w:rsidP="00AA1D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da-DK"/>
        </w:rPr>
      </w:pPr>
    </w:p>
    <w:p w:rsidR="00C7102E" w:rsidRPr="00BF2D82" w:rsidRDefault="00AA1D58" w:rsidP="00C7102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BF2D82" w:rsidRPr="00BF2D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C7102E"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SGS</w:t>
      </w:r>
      <w:proofErr w:type="spellEnd"/>
      <w:r w:rsidR="00C7102E"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Western Fisheries Research Center</w:t>
      </w:r>
      <w:r w:rsidR="00C7102E"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5835FE" w:rsidRPr="00BF2D82" w:rsidRDefault="00C7102E" w:rsidP="00C7102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lumbia River Research Laboratory</w:t>
      </w:r>
      <w:r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br/>
      </w:r>
      <w:proofErr w:type="spellStart"/>
      <w:r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501A</w:t>
      </w:r>
      <w:proofErr w:type="spellEnd"/>
      <w:r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ok-Underwood Rd</w:t>
      </w:r>
      <w:proofErr w:type="gramStart"/>
      <w:r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  <w:r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br/>
        <w:t>Cook, WA 98605</w:t>
      </w:r>
    </w:p>
    <w:p w:rsidR="00C7102E" w:rsidRPr="00BF2D82" w:rsidRDefault="00C7102E" w:rsidP="00C7102E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urrent</w:t>
      </w:r>
      <w:r w:rsidR="005835FE" w:rsidRPr="00BF2D8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BF2D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nneville Power Administration</w:t>
      </w:r>
    </w:p>
    <w:p w:rsidR="00C7102E" w:rsidRPr="00BF2D82" w:rsidRDefault="00C7102E" w:rsidP="00C7102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F2D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.O. Box 3621</w:t>
      </w:r>
      <w:r w:rsidRPr="00BF2D8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F2D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rtland, OR 97208-3621</w:t>
      </w:r>
    </w:p>
    <w:p w:rsidR="00C7102E" w:rsidRPr="00222881" w:rsidRDefault="00C7102E" w:rsidP="00C7102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AA1D58" w:rsidRPr="00222881" w:rsidRDefault="00AA1D58" w:rsidP="00AA1D58">
      <w:pPr>
        <w:pStyle w:val="Default"/>
        <w:rPr>
          <w:color w:val="000000" w:themeColor="text1"/>
        </w:rPr>
      </w:pPr>
      <w:r w:rsidRPr="00222881">
        <w:rPr>
          <w:rFonts w:eastAsia="Times New Roman"/>
          <w:color w:val="000000" w:themeColor="text1"/>
          <w:vertAlign w:val="superscript"/>
          <w:lang w:val="da-DK"/>
        </w:rPr>
        <w:t>3</w:t>
      </w:r>
      <w:r w:rsidRPr="00222881">
        <w:rPr>
          <w:color w:val="000000" w:themeColor="text1"/>
        </w:rPr>
        <w:t xml:space="preserve">Yakama Nation Fisheries </w:t>
      </w:r>
    </w:p>
    <w:p w:rsidR="00AA1D58" w:rsidRPr="00222881" w:rsidRDefault="00AA1D58" w:rsidP="00AA1D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 </w:t>
      </w:r>
      <w:proofErr w:type="spellStart"/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Bickleton</w:t>
      </w:r>
      <w:proofErr w:type="spellEnd"/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wy. </w:t>
      </w:r>
    </w:p>
    <w:p w:rsidR="00AA1D58" w:rsidRPr="00222881" w:rsidRDefault="00AA1D58" w:rsidP="00AA1D58">
      <w:pPr>
        <w:spacing w:after="0" w:line="24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</w:pPr>
      <w:proofErr w:type="spellStart"/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Goldendale</w:t>
      </w:r>
      <w:proofErr w:type="gramStart"/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,WA</w:t>
      </w:r>
      <w:proofErr w:type="spellEnd"/>
      <w:proofErr w:type="gramEnd"/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8620</w:t>
      </w:r>
    </w:p>
    <w:p w:rsidR="00AA1D58" w:rsidRPr="00222881" w:rsidRDefault="00AA1D58" w:rsidP="00AA1D58">
      <w:pPr>
        <w:spacing w:after="0" w:line="24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A1D58" w:rsidRDefault="00AA1D58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A43E0" w:rsidRDefault="008A43E0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A43E0" w:rsidRPr="00222881" w:rsidRDefault="008A43E0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44373" w:rsidRPr="00222881" w:rsidRDefault="00E44373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44373" w:rsidRPr="00222881" w:rsidRDefault="00E44373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A1D58" w:rsidRPr="00222881" w:rsidRDefault="00AA1D58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20FCD" w:rsidRPr="00222881" w:rsidRDefault="00120FCD" w:rsidP="00AA1D5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95FF2" w:rsidRPr="00222881" w:rsidRDefault="00695FF2" w:rsidP="00695FF2">
      <w:pPr>
        <w:spacing w:after="0" w:line="240" w:lineRule="auto"/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da-DK"/>
        </w:rPr>
      </w:pPr>
    </w:p>
    <w:p w:rsidR="00695FF2" w:rsidRPr="00222881" w:rsidRDefault="00695FF2" w:rsidP="00695FF2">
      <w:pPr>
        <w:spacing w:after="0" w:line="24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</w:pPr>
      <w:r w:rsidRPr="00222881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da-DK"/>
        </w:rPr>
        <w:t>Keywords:</w:t>
      </w:r>
      <w:r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 resident </w:t>
      </w:r>
      <w:r w:rsidR="00FA0C28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>redband</w:t>
      </w:r>
      <w:r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 trout, </w:t>
      </w:r>
      <w:r w:rsidR="00985B45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steelhead trout, </w:t>
      </w:r>
      <w:r w:rsidR="00CC4155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>sympatry</w:t>
      </w:r>
      <w:r w:rsidR="007A0937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, </w:t>
      </w:r>
      <w:r w:rsidR="002D0DE5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admixture, </w:t>
      </w:r>
      <w:r w:rsidR="002D0DE5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>habitat heterogeneity</w:t>
      </w:r>
      <w:r w:rsidR="002D0DE5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>,</w:t>
      </w:r>
      <w:r w:rsidR="002D0DE5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 </w:t>
      </w:r>
      <w:r w:rsidR="00FA0C28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>immigration, Columbia River</w:t>
      </w:r>
      <w:r w:rsidR="0053576A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, </w:t>
      </w:r>
    </w:p>
    <w:p w:rsidR="00695FF2" w:rsidRPr="00222881" w:rsidRDefault="00695FF2" w:rsidP="00695FF2">
      <w:pPr>
        <w:spacing w:after="0" w:line="24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</w:pPr>
      <w:r w:rsidRPr="00222881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da-DK"/>
        </w:rPr>
        <w:t>Running Title:</w:t>
      </w:r>
      <w:r w:rsidR="007A0937" w:rsidRPr="00222881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da-DK"/>
        </w:rPr>
        <w:t xml:space="preserve"> </w:t>
      </w:r>
      <w:r w:rsidR="007A0937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>habitat</w:t>
      </w:r>
      <w:r w:rsidR="0053576A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 discontinuity</w:t>
      </w:r>
      <w:r w:rsidR="007A0937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 and immigration</w:t>
      </w:r>
      <w:r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 </w:t>
      </w:r>
      <w:r w:rsidR="00760242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influence </w:t>
      </w:r>
      <w:r w:rsidR="00760242" w:rsidRPr="00222881">
        <w:rPr>
          <w:rFonts w:ascii="Times New Roman" w:eastAsia="Times New Roman" w:hAnsi="Times New Roman" w:cs="Times New Roman"/>
          <w:i/>
          <w:noProof/>
          <w:color w:val="000000" w:themeColor="text1"/>
          <w:sz w:val="24"/>
          <w:szCs w:val="24"/>
          <w:lang w:val="da-DK"/>
        </w:rPr>
        <w:t>O. mykiss</w:t>
      </w:r>
      <w:r w:rsidR="00760242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 </w:t>
      </w:r>
      <w:r w:rsidR="002D0DE5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>genetic</w:t>
      </w:r>
      <w:r w:rsidR="00760242"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 structure</w:t>
      </w:r>
      <w:r w:rsidRPr="002228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da-DK"/>
        </w:rPr>
        <w:t xml:space="preserve">   </w:t>
      </w:r>
    </w:p>
    <w:p w:rsidR="00972441" w:rsidRPr="00222881" w:rsidRDefault="00972441" w:rsidP="00972441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72441" w:rsidRPr="00222881" w:rsidRDefault="00972441" w:rsidP="00972441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2288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eer Review Disclaimer: This draft manuscript is distributed solely for purposes of scientific peer review. Its content is deliberative and </w:t>
      </w:r>
      <w:proofErr w:type="spellStart"/>
      <w:r w:rsidRPr="00222881">
        <w:rPr>
          <w:rFonts w:ascii="Times New Roman" w:hAnsi="Times New Roman" w:cs="Times New Roman"/>
          <w:color w:val="000000" w:themeColor="text1"/>
          <w:sz w:val="18"/>
          <w:szCs w:val="18"/>
        </w:rPr>
        <w:t>predecisional</w:t>
      </w:r>
      <w:proofErr w:type="spellEnd"/>
      <w:r w:rsidRPr="00222881">
        <w:rPr>
          <w:rFonts w:ascii="Times New Roman" w:hAnsi="Times New Roman" w:cs="Times New Roman"/>
          <w:color w:val="000000" w:themeColor="text1"/>
          <w:sz w:val="18"/>
          <w:szCs w:val="18"/>
        </w:rPr>
        <w:t>, so it must not be disclosed or released by reviewers. Because the manuscript has not yet been approved for publication by the U.S. Geological Survey (</w:t>
      </w:r>
      <w:proofErr w:type="spellStart"/>
      <w:r w:rsidRPr="00222881">
        <w:rPr>
          <w:rFonts w:ascii="Times New Roman" w:hAnsi="Times New Roman" w:cs="Times New Roman"/>
          <w:color w:val="000000" w:themeColor="text1"/>
          <w:sz w:val="18"/>
          <w:szCs w:val="18"/>
        </w:rPr>
        <w:t>USGS</w:t>
      </w:r>
      <w:proofErr w:type="spellEnd"/>
      <w:r w:rsidRPr="0022288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, it does not represent any official </w:t>
      </w:r>
      <w:proofErr w:type="spellStart"/>
      <w:r w:rsidRPr="00222881">
        <w:rPr>
          <w:rFonts w:ascii="Times New Roman" w:hAnsi="Times New Roman" w:cs="Times New Roman"/>
          <w:color w:val="000000" w:themeColor="text1"/>
          <w:sz w:val="18"/>
          <w:szCs w:val="18"/>
        </w:rPr>
        <w:t>USGS</w:t>
      </w:r>
      <w:proofErr w:type="spellEnd"/>
      <w:r w:rsidRPr="0022288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nding or policy.</w:t>
      </w:r>
    </w:p>
    <w:p w:rsidR="00DC0503" w:rsidRPr="00222881" w:rsidRDefault="004F07B4" w:rsidP="00DC050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</w:t>
      </w:r>
      <w:r w:rsidR="00DC050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195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C050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proofErr w:type="spellEnd"/>
      <w:r w:rsidR="00DC050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. Reference populations from the Columbia River Basin</w:t>
      </w:r>
      <w:r w:rsidR="0019230C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in </w:t>
      </w:r>
      <w:proofErr w:type="spellStart"/>
      <w:r w:rsidR="0019230C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GSI</w:t>
      </w:r>
      <w:proofErr w:type="spellEnd"/>
      <w:r w:rsidR="0019230C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ignment tests</w:t>
      </w:r>
      <w:r w:rsidR="00DC050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75F45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33F9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375F45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ulation </w:t>
      </w:r>
      <w:r w:rsidR="006E3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cation </w:t>
      </w:r>
      <w:r w:rsidR="00375F45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s are as reported in </w:t>
      </w:r>
      <w:proofErr w:type="spellStart"/>
      <w:r w:rsidR="00375F45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Matala</w:t>
      </w:r>
      <w:proofErr w:type="spellEnd"/>
      <w:r w:rsidR="00375F45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 (2014). </w:t>
      </w:r>
    </w:p>
    <w:p w:rsidR="00144B78" w:rsidRPr="00222881" w:rsidRDefault="00144B78" w:rsidP="00DC050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Look w:val="04A0"/>
      </w:tblPr>
      <w:tblGrid>
        <w:gridCol w:w="1445"/>
        <w:gridCol w:w="907"/>
        <w:gridCol w:w="1051"/>
        <w:gridCol w:w="1591"/>
        <w:gridCol w:w="2067"/>
        <w:gridCol w:w="2515"/>
      </w:tblGrid>
      <w:tr w:rsidR="00B55170" w:rsidRPr="00222881" w:rsidTr="00B55170">
        <w:trPr>
          <w:cantSplit/>
          <w:trHeight w:val="315"/>
        </w:trPr>
        <w:tc>
          <w:tcPr>
            <w:tcW w:w="768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ulation ID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ineage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eporting group</w:t>
            </w:r>
          </w:p>
        </w:tc>
        <w:tc>
          <w:tcPr>
            <w:tcW w:w="106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egion/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ubbasin</w:t>
            </w:r>
            <w:proofErr w:type="spellEnd"/>
          </w:p>
        </w:tc>
        <w:tc>
          <w:tcPr>
            <w:tcW w:w="1132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tream</w:t>
            </w:r>
          </w:p>
        </w:tc>
      </w:tr>
      <w:tr w:rsidR="00B55170" w:rsidRPr="00222881" w:rsidTr="00B55170">
        <w:trPr>
          <w:trHeight w:val="31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01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Quinault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inault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02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illamett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ackamas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03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illamett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gle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04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illamett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 F. Eagle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05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illamett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amania Stock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06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illamett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ttle Rock/Mad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07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illamett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 F. Santiam/ Mad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08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illamett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. F. Santiam/ Wiley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09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illamett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yon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0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illamett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ckiamute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1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illamett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lamin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2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bernathy C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ernathy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3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weeman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weeman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4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wlitz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wlitz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5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Germany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rmany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6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Kalama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lama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7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Kalama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lama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8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ewis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. F. Lewis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9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ewis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 F. Lewis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20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ill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l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21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andy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ill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22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ood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st Fork Hood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23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ood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st Fork Hood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24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ast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hite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g White Salmon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27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KLICK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Klickitat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wer Summit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30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KLICK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Klickitat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nyder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33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KLICK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Klickitat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per Trout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35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Deschutes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uckhollow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39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Deschutes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Trout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40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Fiftee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Fifteenmile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47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. F. John Day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Granite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48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. F. John Day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iddle N. F.  J. D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49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. F. John Day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Deer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53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matilla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skuulp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57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YAK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Yakima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ile/ Naches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61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YAK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Yakima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atus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63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OL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enatche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hiwaukum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67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OL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enatche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eshastin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OP69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OL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Entiat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Entiat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70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OL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ethow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ethow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74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wer Snak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Tucannon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76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wer Snake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sotin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81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wer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ig Bear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82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wer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E. F. Potlatch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85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LWR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. F.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ear/ 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elway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86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LWR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. F.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Gedney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/ 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elway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90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LWR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. F.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OHar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/ 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elway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94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LWR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. F.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lt/ 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chs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95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LWR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. F.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rooked Fork/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chs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98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LWR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. F.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orm/ 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chs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99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FCLWR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. F.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lear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01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FCLWR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. F.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Johns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02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FCLWR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. F. Clearwater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Tenmile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07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rande 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onde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Joseph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09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rande 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onde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stine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10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rande 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onde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enatchee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11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rande 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onde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enah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12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mnah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ig Sheep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13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mnah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amp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14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mnah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w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19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F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. F.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East Fork S. F. Salmon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21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F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. F.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ecesh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22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F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. F.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tolle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adows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24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F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argamin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argamin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27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F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. F.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wer Big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28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F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. F.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arsh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31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F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. F.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ulphur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32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F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. F.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per Big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35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per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. F. Salmon R. 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38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per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Valley C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39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per Salmon R.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.  F. Yankee Fork R.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40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FCLWR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atchery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Dworshak</w:t>
            </w:r>
            <w:proofErr w:type="spellEnd"/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44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atchery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Tucannon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/Lyons Ferry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41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atchery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Oxbow/ Hells Canyon</w:t>
            </w:r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42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atchery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ahsimeroi</w:t>
            </w:r>
            <w:proofErr w:type="spellEnd"/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43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SALM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atchery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awtooth</w:t>
            </w:r>
            <w:proofErr w:type="spellEnd"/>
          </w:p>
        </w:tc>
      </w:tr>
      <w:tr w:rsidR="00B55170" w:rsidRPr="00222881" w:rsidTr="00B55170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OP145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atchery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Wallowa</w:t>
            </w:r>
          </w:p>
        </w:tc>
      </w:tr>
      <w:tr w:rsidR="00B55170" w:rsidRPr="00222881" w:rsidTr="00B55170">
        <w:trPr>
          <w:trHeight w:val="315"/>
        </w:trPr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170" w:rsidRPr="00222881" w:rsidRDefault="00B55170" w:rsidP="00B55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</w:tbl>
    <w:p w:rsidR="00144B78" w:rsidRPr="00222881" w:rsidRDefault="00144B78" w:rsidP="00DC050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44B78" w:rsidRPr="00222881" w:rsidRDefault="00144B78" w:rsidP="00DC050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44B78" w:rsidRPr="00222881" w:rsidSect="00144B78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24DF7" w:rsidRPr="00222881" w:rsidRDefault="00E24DF7" w:rsidP="00E24DF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FF195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proofErr w:type="spellEnd"/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. Summary statistic from abundance surveys in Rock Creek</w:t>
      </w:r>
      <w:r w:rsidR="006E3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33F9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(200</w:t>
      </w:r>
      <w:r w:rsidR="006E33F9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6E33F9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201</w:t>
      </w:r>
      <w:r w:rsidR="006E33F9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6E33F9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amples were grouped by river reach. Size data was available for 5,573 of 6,218 survey samples. Age proportions were inferred from fork lengths: </w:t>
      </w:r>
      <w:r w:rsidR="009251D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-1+ </w:t>
      </w:r>
      <w:r w:rsidRPr="00222881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proofErr w:type="spellStart"/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70mm</w:t>
      </w:r>
      <w:proofErr w:type="spellEnd"/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pring and </w:t>
      </w:r>
      <w:r w:rsidRPr="00222881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proofErr w:type="spellStart"/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90mm</w:t>
      </w:r>
      <w:proofErr w:type="spellEnd"/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fall. Smaller fish were </w:t>
      </w:r>
      <w:r w:rsidR="009251D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ignated age-0. Fish </w:t>
      </w:r>
      <w:r w:rsidR="009251D3" w:rsidRPr="00222881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 w:rsidR="009251D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251D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150mm</w:t>
      </w:r>
      <w:proofErr w:type="spellEnd"/>
      <w:r w:rsidR="009251D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 were</w:t>
      </w:r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emed</w:t>
      </w:r>
      <w:r w:rsidR="00F93B5F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-2+ or</w:t>
      </w:r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mature”. </w:t>
      </w:r>
      <w:r w:rsidR="009251D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s in a</w:t>
      </w:r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 structure </w:t>
      </w:r>
      <w:r w:rsidR="009251D3"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within and between watersheds are shaded grey.</w:t>
      </w:r>
    </w:p>
    <w:p w:rsidR="009251D3" w:rsidRPr="00222881" w:rsidRDefault="009251D3" w:rsidP="00E24DF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Look w:val="04A0"/>
      </w:tblPr>
      <w:tblGrid>
        <w:gridCol w:w="1005"/>
        <w:gridCol w:w="829"/>
        <w:gridCol w:w="271"/>
        <w:gridCol w:w="919"/>
        <w:gridCol w:w="1139"/>
        <w:gridCol w:w="1139"/>
        <w:gridCol w:w="222"/>
        <w:gridCol w:w="1261"/>
        <w:gridCol w:w="1261"/>
        <w:gridCol w:w="1261"/>
        <w:gridCol w:w="827"/>
        <w:gridCol w:w="271"/>
        <w:gridCol w:w="779"/>
        <w:gridCol w:w="815"/>
        <w:gridCol w:w="827"/>
      </w:tblGrid>
      <w:tr w:rsidR="0008578A" w:rsidRPr="00222881" w:rsidTr="004B0852">
        <w:trPr>
          <w:cantSplit/>
          <w:trHeight w:hRule="exact" w:val="288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578A" w:rsidRPr="00222881" w:rsidRDefault="0008578A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78A" w:rsidRPr="00222881" w:rsidRDefault="0008578A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8578A" w:rsidRPr="00222881" w:rsidRDefault="0008578A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proofErr w:type="gramStart"/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lower</w:t>
            </w:r>
            <w:proofErr w:type="gramEnd"/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 watershed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Rock Cr.</w:t>
            </w:r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)</w:t>
            </w: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578A" w:rsidRPr="00222881" w:rsidRDefault="0008578A" w:rsidP="00085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proofErr w:type="gramStart"/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lower</w:t>
            </w:r>
            <w:proofErr w:type="gramEnd"/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 watershed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Squaw Cr.</w:t>
            </w:r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)</w:t>
            </w: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578A" w:rsidRPr="00222881" w:rsidRDefault="0008578A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78A" w:rsidRPr="00222881" w:rsidRDefault="0008578A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78A" w:rsidRPr="00222881" w:rsidRDefault="0008578A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upper watershed</w:t>
            </w:r>
          </w:p>
        </w:tc>
      </w:tr>
      <w:tr w:rsidR="0008578A" w:rsidRPr="00222881" w:rsidTr="0008578A">
        <w:trPr>
          <w:cantSplit/>
          <w:trHeight w:hRule="exact" w:val="288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km</w:t>
            </w: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km</w:t>
            </w: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km</w:t>
            </w: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910F6" w:rsidRPr="00222881" w:rsidRDefault="008910F6" w:rsidP="00CF7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CF7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km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13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CF7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km</w:t>
            </w: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15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CF7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km</w:t>
            </w: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21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Ek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Quartz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overall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survey total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,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5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11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228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,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3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9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0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---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---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---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ean 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---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---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6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---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228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2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8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,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42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29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53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37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ean 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age-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0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18.3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1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70.2</w:t>
            </w:r>
          </w:p>
        </w:tc>
      </w:tr>
      <w:tr w:rsidR="0008578A" w:rsidRPr="00222881" w:rsidTr="0008578A">
        <w:trPr>
          <w:cantSplit/>
          <w:trHeight w:hRule="exact" w:val="2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F6" w:rsidRPr="00222881" w:rsidRDefault="008910F6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</w:tbl>
    <w:p w:rsidR="00E24DF7" w:rsidRPr="00222881" w:rsidRDefault="00E24DF7">
      <w:pPr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66B35" w:rsidRPr="00222881" w:rsidRDefault="00266B35" w:rsidP="00266B35">
      <w:pPr>
        <w:spacing w:after="0" w:line="24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FF195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22881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Origins of </w:t>
      </w:r>
      <w:r w:rsidR="007C090B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37 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dult steelhead detected via PIT-tag </w:t>
      </w:r>
      <w:r w:rsidR="007C090B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tran</w:t>
      </w:r>
      <w:r w:rsidR="00CE3404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7C090B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ceiver 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in Rock Creek. </w:t>
      </w:r>
      <w:r w:rsidR="00222881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ish </w:t>
      </w:r>
      <w:r w:rsidR="00222881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were 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tagged at Bonneville Dam </w:t>
      </w:r>
      <w:r w:rsidR="00222881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s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adults, all other</w:t>
      </w:r>
      <w:r w:rsidR="007C090B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were tagged as juveniles</w:t>
      </w:r>
      <w:r w:rsidR="00CE3404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; hatchery-origin (H) and natural-origin (N)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The farthest </w:t>
      </w:r>
      <w:r w:rsidR="00CE3404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upsteam PIT-tag 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detection site </w:t>
      </w:r>
      <w:r w:rsidR="00CE3404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of adult fish that eventually swam into Rock Creek is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</w:t>
      </w:r>
      <w:r w:rsidRPr="0022288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344ED3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C=Rock Creek, </w:t>
      </w:r>
      <w:proofErr w:type="spellStart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CN</w:t>
      </w:r>
      <w:proofErr w:type="spellEnd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</w:t>
      </w:r>
      <w:proofErr w:type="spellStart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cNary</w:t>
      </w:r>
      <w:proofErr w:type="spellEnd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m </w:t>
      </w:r>
      <w:proofErr w:type="spellStart"/>
      <w:proofErr w:type="gramStart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shway</w:t>
      </w:r>
      <w:proofErr w:type="spellEnd"/>
      <w:r w:rsidR="00344ED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proofErr w:type="gramEnd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C090B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CH</w:t>
      </w:r>
      <w:proofErr w:type="spellEnd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Ice Harbor Dam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</w:t>
      </w:r>
      <w:r w:rsidR="00CE3404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ssignment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likelihood score</w:t>
      </w:r>
      <w:r w:rsidR="00CE3404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CE3404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LS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&gt;0.75 </w:t>
      </w:r>
      <w:r w:rsidR="00CE3404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re </w:t>
      </w:r>
      <w:r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bolded.</w:t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3404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</w:t>
      </w:r>
      <w:r w:rsidR="007C090B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igins </w:t>
      </w:r>
      <w:proofErr w:type="gramStart"/>
      <w:r w:rsidR="00CE3404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 26 steelhead</w:t>
      </w:r>
      <w:proofErr w:type="gramEnd"/>
      <w:r w:rsidR="00CE3404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C090B"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re known</w:t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om release site information (*). </w:t>
      </w:r>
      <w:r w:rsidR="00CE3404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The number (n&gt;1) of </w:t>
      </w:r>
      <w:r w:rsidR="00344ED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etections of unique</w:t>
      </w:r>
      <w:r w:rsidR="00CE3404" w:rsidRPr="0022288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steelhead from each mark/release site appears in parentheses. </w:t>
      </w:r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e supplemental </w:t>
      </w:r>
      <w:proofErr w:type="spellStart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1</w:t>
      </w:r>
      <w:proofErr w:type="spellEnd"/>
      <w:r w:rsidRPr="00222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reference ID.</w:t>
      </w:r>
      <w:r w:rsidRPr="0022288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p w:rsidR="00266B35" w:rsidRPr="00222881" w:rsidRDefault="00266B35" w:rsidP="00266B35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tbl>
      <w:tblPr>
        <w:tblW w:w="5031" w:type="pct"/>
        <w:tblLook w:val="04A0"/>
      </w:tblPr>
      <w:tblGrid>
        <w:gridCol w:w="2862"/>
        <w:gridCol w:w="1803"/>
        <w:gridCol w:w="339"/>
        <w:gridCol w:w="1657"/>
        <w:gridCol w:w="1657"/>
        <w:gridCol w:w="923"/>
        <w:gridCol w:w="172"/>
        <w:gridCol w:w="170"/>
        <w:gridCol w:w="456"/>
        <w:gridCol w:w="1087"/>
        <w:gridCol w:w="2132"/>
      </w:tblGrid>
      <w:tr w:rsidR="00266B35" w:rsidRPr="00222881" w:rsidTr="00266B35">
        <w:trPr>
          <w:trHeight w:val="294"/>
        </w:trPr>
        <w:tc>
          <w:tcPr>
            <w:tcW w:w="17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adult PIT-tag detections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</w:p>
        </w:tc>
        <w:tc>
          <w:tcPr>
            <w:tcW w:w="166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farthest upstream detection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GSI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 assigned origin</w:t>
            </w:r>
          </w:p>
        </w:tc>
      </w:tr>
      <w:tr w:rsidR="00266B35" w:rsidRPr="00222881" w:rsidTr="00266B35">
        <w:trPr>
          <w:trHeight w:hRule="exact" w:val="309"/>
        </w:trPr>
        <w:tc>
          <w:tcPr>
            <w:tcW w:w="10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ark site</w:t>
            </w:r>
          </w:p>
        </w:tc>
        <w:tc>
          <w:tcPr>
            <w:tcW w:w="6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elease site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C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CN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CH</w:t>
            </w:r>
            <w:proofErr w:type="spellEnd"/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8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266B35" w:rsidRPr="00222881" w:rsidTr="00266B35">
        <w:trPr>
          <w:trHeight w:hRule="exact" w:val="309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722</w:t>
            </w:r>
          </w:p>
        </w:tc>
      </w:tr>
      <w:tr w:rsidR="00266B35" w:rsidRPr="00222881" w:rsidTr="00266B35">
        <w:trPr>
          <w:trHeight w:hRule="exact" w:val="353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ock Cr.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36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FCLWR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392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SALM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29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CO</w:t>
            </w:r>
            <w:r w:rsidR="00266B35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55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  <w:r w:rsidR="007C090B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580</w:t>
            </w:r>
          </w:p>
        </w:tc>
      </w:tr>
      <w:tr w:rsidR="00266B35" w:rsidRPr="00222881" w:rsidTr="00266B35">
        <w:trPr>
          <w:trHeight w:hRule="exact" w:val="353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ock Cr.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71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SALM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04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SALM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351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0.492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onnevil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olumbia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SALM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14</w:t>
            </w:r>
          </w:p>
        </w:tc>
      </w:tr>
      <w:tr w:rsidR="00266B35" w:rsidRPr="00222881" w:rsidTr="00266B35">
        <w:trPr>
          <w:trHeight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66B35" w:rsidRPr="00222881" w:rsidTr="00266B35">
        <w:trPr>
          <w:trHeight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Trout Cr.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Deschutes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spellStart"/>
            <w:r w:rsidR="007C090B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Lower Granite</w:t>
            </w:r>
            <w:r w:rsidR="00D24366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am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barged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="00266B35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="00266B35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); H (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="00266B35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spellStart"/>
            <w:r w:rsidR="007C090B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bookmarkStart w:id="0" w:name="_GoBack"/>
        <w:bookmarkEnd w:id="0"/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rrigon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atchery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mnah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266B35" w:rsidRPr="00222881" w:rsidTr="00266B35">
        <w:trPr>
          <w:trHeight w:hRule="exact" w:val="415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agerman-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FH</w:t>
            </w:r>
            <w:proofErr w:type="spellEnd"/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per Salmon R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7C090B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7C090B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  <w:r w:rsidR="007C090B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ALM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learwater Hatchery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Clearwater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spellStart"/>
            <w:r w:rsidR="007C090B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FCLWR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agic Valley Hatchery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almon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 (2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  <w:r w:rsidR="007C090B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SAL</w:t>
            </w:r>
            <w:r w:rsidR="006E33F9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266B35" w:rsidRPr="00222881" w:rsidTr="00266B35">
        <w:trPr>
          <w:trHeight w:hRule="exact"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mnah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Imnaha</w:t>
            </w:r>
            <w:proofErr w:type="spellEnd"/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.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7C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spellStart"/>
            <w:r w:rsidR="007C090B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MGILCS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266B35" w:rsidRPr="00222881" w:rsidTr="00266B35">
        <w:trPr>
          <w:trHeight w:val="29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ock Cree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Rock Creek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35" w:rsidRPr="00222881" w:rsidRDefault="00901BB0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="00266B35"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); H (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6E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="006E33F9">
              <w:rPr>
                <w:rFonts w:ascii="Times New Roman" w:eastAsia="Times New Roman" w:hAnsi="Times New Roman" w:cs="Times New Roman"/>
                <w:color w:val="000000" w:themeColor="text1"/>
              </w:rPr>
              <w:t>Rock Creek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266B35" w:rsidRPr="00222881" w:rsidTr="00266B35">
        <w:trPr>
          <w:trHeight w:val="309"/>
        </w:trPr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222881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222881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28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222881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B35" w:rsidRPr="00222881" w:rsidRDefault="00266B35" w:rsidP="0032454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222881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</w:tr>
    </w:tbl>
    <w:p w:rsidR="00266B35" w:rsidRPr="00222881" w:rsidRDefault="00266B35" w:rsidP="00266B3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66B35" w:rsidRPr="00222881" w:rsidSect="00144B7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3CA7" w:rsidRDefault="009D3CA7" w:rsidP="008338CA">
      <w:pPr>
        <w:spacing w:after="0" w:line="240" w:lineRule="auto"/>
      </w:pPr>
      <w:r>
        <w:separator/>
      </w:r>
    </w:p>
  </w:endnote>
  <w:endnote w:type="continuationSeparator" w:id="0">
    <w:p w:rsidR="009D3CA7" w:rsidRDefault="009D3CA7" w:rsidP="00833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556089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0852" w:rsidRDefault="008A6421">
        <w:pPr>
          <w:pStyle w:val="Footer"/>
          <w:jc w:val="center"/>
        </w:pPr>
        <w:r>
          <w:fldChar w:fldCharType="begin"/>
        </w:r>
        <w:r w:rsidR="004B0852">
          <w:instrText xml:space="preserve"> PAGE   \* MERGEFORMAT </w:instrText>
        </w:r>
        <w:r>
          <w:fldChar w:fldCharType="separate"/>
        </w:r>
        <w:r w:rsidR="00FF195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4B0852" w:rsidRDefault="004B08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3CA7" w:rsidRDefault="009D3CA7" w:rsidP="008338CA">
      <w:pPr>
        <w:spacing w:after="0" w:line="240" w:lineRule="auto"/>
      </w:pPr>
      <w:r>
        <w:separator/>
      </w:r>
    </w:p>
  </w:footnote>
  <w:footnote w:type="continuationSeparator" w:id="0">
    <w:p w:rsidR="009D3CA7" w:rsidRDefault="009D3CA7" w:rsidP="008338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AA5C62"/>
    <w:multiLevelType w:val="multilevel"/>
    <w:tmpl w:val="DF901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2B365CF"/>
    <w:multiLevelType w:val="multilevel"/>
    <w:tmpl w:val="17207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C680FA5"/>
    <w:multiLevelType w:val="hybridMultilevel"/>
    <w:tmpl w:val="227E80FE"/>
    <w:lvl w:ilvl="0" w:tplc="E9A6352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CA670A"/>
    <w:multiLevelType w:val="hybridMultilevel"/>
    <w:tmpl w:val="ADCE2916"/>
    <w:lvl w:ilvl="0" w:tplc="017E995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3DFD"/>
    <w:rsid w:val="000000BB"/>
    <w:rsid w:val="00000386"/>
    <w:rsid w:val="00002CFC"/>
    <w:rsid w:val="00003BB7"/>
    <w:rsid w:val="00005F10"/>
    <w:rsid w:val="00006A80"/>
    <w:rsid w:val="00006DC8"/>
    <w:rsid w:val="00011E3E"/>
    <w:rsid w:val="000122E6"/>
    <w:rsid w:val="00012EE5"/>
    <w:rsid w:val="0001495C"/>
    <w:rsid w:val="00015684"/>
    <w:rsid w:val="00015884"/>
    <w:rsid w:val="00017FBB"/>
    <w:rsid w:val="00020843"/>
    <w:rsid w:val="00020A76"/>
    <w:rsid w:val="00020EDE"/>
    <w:rsid w:val="00021B4B"/>
    <w:rsid w:val="00023B2B"/>
    <w:rsid w:val="00023ED0"/>
    <w:rsid w:val="00025D7B"/>
    <w:rsid w:val="000277EE"/>
    <w:rsid w:val="0002788B"/>
    <w:rsid w:val="000310A2"/>
    <w:rsid w:val="000334FD"/>
    <w:rsid w:val="000349D6"/>
    <w:rsid w:val="00036161"/>
    <w:rsid w:val="0003637E"/>
    <w:rsid w:val="0004036A"/>
    <w:rsid w:val="0004103F"/>
    <w:rsid w:val="0004138A"/>
    <w:rsid w:val="00042378"/>
    <w:rsid w:val="00042B4A"/>
    <w:rsid w:val="00043A8F"/>
    <w:rsid w:val="00043AB8"/>
    <w:rsid w:val="00043B46"/>
    <w:rsid w:val="00043C72"/>
    <w:rsid w:val="00043EE6"/>
    <w:rsid w:val="00045E6F"/>
    <w:rsid w:val="00046BA9"/>
    <w:rsid w:val="0005103C"/>
    <w:rsid w:val="00052C9B"/>
    <w:rsid w:val="00052DFF"/>
    <w:rsid w:val="000543CC"/>
    <w:rsid w:val="000555DA"/>
    <w:rsid w:val="00056306"/>
    <w:rsid w:val="00056C8F"/>
    <w:rsid w:val="000615D2"/>
    <w:rsid w:val="00061BBA"/>
    <w:rsid w:val="00062523"/>
    <w:rsid w:val="00063A5A"/>
    <w:rsid w:val="00063CDC"/>
    <w:rsid w:val="000646A3"/>
    <w:rsid w:val="00065AE1"/>
    <w:rsid w:val="000666B8"/>
    <w:rsid w:val="00067066"/>
    <w:rsid w:val="00070DD1"/>
    <w:rsid w:val="00073E8A"/>
    <w:rsid w:val="00074514"/>
    <w:rsid w:val="00074BEF"/>
    <w:rsid w:val="00077AC6"/>
    <w:rsid w:val="000832E6"/>
    <w:rsid w:val="0008578A"/>
    <w:rsid w:val="00085957"/>
    <w:rsid w:val="00085E9F"/>
    <w:rsid w:val="000914AB"/>
    <w:rsid w:val="00092B01"/>
    <w:rsid w:val="00093C06"/>
    <w:rsid w:val="0009408D"/>
    <w:rsid w:val="000940AE"/>
    <w:rsid w:val="00095799"/>
    <w:rsid w:val="000A1858"/>
    <w:rsid w:val="000A359E"/>
    <w:rsid w:val="000A4F10"/>
    <w:rsid w:val="000A5790"/>
    <w:rsid w:val="000A6C73"/>
    <w:rsid w:val="000A73B6"/>
    <w:rsid w:val="000B3F2C"/>
    <w:rsid w:val="000B598C"/>
    <w:rsid w:val="000B6736"/>
    <w:rsid w:val="000C034D"/>
    <w:rsid w:val="000C14FC"/>
    <w:rsid w:val="000C2282"/>
    <w:rsid w:val="000C33F2"/>
    <w:rsid w:val="000C3D9E"/>
    <w:rsid w:val="000C4ABF"/>
    <w:rsid w:val="000C55FF"/>
    <w:rsid w:val="000C56D2"/>
    <w:rsid w:val="000C65DC"/>
    <w:rsid w:val="000C7C07"/>
    <w:rsid w:val="000D2FBE"/>
    <w:rsid w:val="000D3EB0"/>
    <w:rsid w:val="000D51C7"/>
    <w:rsid w:val="000D5681"/>
    <w:rsid w:val="000D6375"/>
    <w:rsid w:val="000D6E83"/>
    <w:rsid w:val="000D7162"/>
    <w:rsid w:val="000D7D05"/>
    <w:rsid w:val="000E0132"/>
    <w:rsid w:val="000E3BE3"/>
    <w:rsid w:val="000E41DD"/>
    <w:rsid w:val="000E4999"/>
    <w:rsid w:val="000E6385"/>
    <w:rsid w:val="000E6735"/>
    <w:rsid w:val="000F1AEA"/>
    <w:rsid w:val="000F22DC"/>
    <w:rsid w:val="000F3100"/>
    <w:rsid w:val="000F3382"/>
    <w:rsid w:val="000F4D2C"/>
    <w:rsid w:val="000F65E7"/>
    <w:rsid w:val="0010235E"/>
    <w:rsid w:val="00103E6D"/>
    <w:rsid w:val="001068D9"/>
    <w:rsid w:val="00107A97"/>
    <w:rsid w:val="00110C30"/>
    <w:rsid w:val="001111B4"/>
    <w:rsid w:val="00111B5C"/>
    <w:rsid w:val="0011355F"/>
    <w:rsid w:val="001141C7"/>
    <w:rsid w:val="00115499"/>
    <w:rsid w:val="00116AE0"/>
    <w:rsid w:val="001178B7"/>
    <w:rsid w:val="00120FCD"/>
    <w:rsid w:val="001245A5"/>
    <w:rsid w:val="00124811"/>
    <w:rsid w:val="00125424"/>
    <w:rsid w:val="00130086"/>
    <w:rsid w:val="00130E3C"/>
    <w:rsid w:val="001312A4"/>
    <w:rsid w:val="0013186D"/>
    <w:rsid w:val="00131A39"/>
    <w:rsid w:val="0013295E"/>
    <w:rsid w:val="00133041"/>
    <w:rsid w:val="0013324B"/>
    <w:rsid w:val="00133405"/>
    <w:rsid w:val="00133900"/>
    <w:rsid w:val="0013395F"/>
    <w:rsid w:val="001345CE"/>
    <w:rsid w:val="001358D1"/>
    <w:rsid w:val="00135E2F"/>
    <w:rsid w:val="001361A6"/>
    <w:rsid w:val="001371BC"/>
    <w:rsid w:val="00137912"/>
    <w:rsid w:val="00137A14"/>
    <w:rsid w:val="00137B8B"/>
    <w:rsid w:val="001401F9"/>
    <w:rsid w:val="00141548"/>
    <w:rsid w:val="00143549"/>
    <w:rsid w:val="00144B78"/>
    <w:rsid w:val="00145F57"/>
    <w:rsid w:val="0015504F"/>
    <w:rsid w:val="00156481"/>
    <w:rsid w:val="001565AD"/>
    <w:rsid w:val="00160275"/>
    <w:rsid w:val="0016066B"/>
    <w:rsid w:val="00160B48"/>
    <w:rsid w:val="001612A9"/>
    <w:rsid w:val="001612B7"/>
    <w:rsid w:val="00163DE1"/>
    <w:rsid w:val="0016404B"/>
    <w:rsid w:val="001650CF"/>
    <w:rsid w:val="00167A2A"/>
    <w:rsid w:val="0017069D"/>
    <w:rsid w:val="00170D75"/>
    <w:rsid w:val="00174C11"/>
    <w:rsid w:val="001769F9"/>
    <w:rsid w:val="00181526"/>
    <w:rsid w:val="001847D3"/>
    <w:rsid w:val="00185ABE"/>
    <w:rsid w:val="00185B21"/>
    <w:rsid w:val="0018617E"/>
    <w:rsid w:val="00186924"/>
    <w:rsid w:val="0019230C"/>
    <w:rsid w:val="00194F4E"/>
    <w:rsid w:val="00195121"/>
    <w:rsid w:val="00195B97"/>
    <w:rsid w:val="00195D02"/>
    <w:rsid w:val="00197842"/>
    <w:rsid w:val="001A5418"/>
    <w:rsid w:val="001A7967"/>
    <w:rsid w:val="001B0B26"/>
    <w:rsid w:val="001B25A4"/>
    <w:rsid w:val="001B421B"/>
    <w:rsid w:val="001B42BC"/>
    <w:rsid w:val="001B754A"/>
    <w:rsid w:val="001C33AF"/>
    <w:rsid w:val="001C4032"/>
    <w:rsid w:val="001C4F82"/>
    <w:rsid w:val="001C6B26"/>
    <w:rsid w:val="001D0E1A"/>
    <w:rsid w:val="001D1A84"/>
    <w:rsid w:val="001D1DBD"/>
    <w:rsid w:val="001D2637"/>
    <w:rsid w:val="001D3253"/>
    <w:rsid w:val="001D6D9D"/>
    <w:rsid w:val="001E490B"/>
    <w:rsid w:val="001E50FA"/>
    <w:rsid w:val="001E6DBD"/>
    <w:rsid w:val="001F0C0C"/>
    <w:rsid w:val="001F16E6"/>
    <w:rsid w:val="001F2359"/>
    <w:rsid w:val="001F2525"/>
    <w:rsid w:val="001F3B61"/>
    <w:rsid w:val="001F3C14"/>
    <w:rsid w:val="001F4905"/>
    <w:rsid w:val="001F4FAD"/>
    <w:rsid w:val="001F5AAF"/>
    <w:rsid w:val="001F6D6C"/>
    <w:rsid w:val="001F7B39"/>
    <w:rsid w:val="001F7FB5"/>
    <w:rsid w:val="0020007C"/>
    <w:rsid w:val="0020256F"/>
    <w:rsid w:val="0020285A"/>
    <w:rsid w:val="002049B3"/>
    <w:rsid w:val="002056C5"/>
    <w:rsid w:val="00205F5F"/>
    <w:rsid w:val="002070A7"/>
    <w:rsid w:val="002101D7"/>
    <w:rsid w:val="0021322D"/>
    <w:rsid w:val="0021333B"/>
    <w:rsid w:val="00213E8A"/>
    <w:rsid w:val="0021481E"/>
    <w:rsid w:val="00214BB5"/>
    <w:rsid w:val="00217AF1"/>
    <w:rsid w:val="0022159B"/>
    <w:rsid w:val="00221823"/>
    <w:rsid w:val="00221D9E"/>
    <w:rsid w:val="00221DCA"/>
    <w:rsid w:val="00222881"/>
    <w:rsid w:val="00223239"/>
    <w:rsid w:val="00224B44"/>
    <w:rsid w:val="00225A63"/>
    <w:rsid w:val="00225E0A"/>
    <w:rsid w:val="00225FEA"/>
    <w:rsid w:val="00226944"/>
    <w:rsid w:val="002272DE"/>
    <w:rsid w:val="00232F28"/>
    <w:rsid w:val="002332DE"/>
    <w:rsid w:val="00233339"/>
    <w:rsid w:val="002347CB"/>
    <w:rsid w:val="00235A60"/>
    <w:rsid w:val="002368C0"/>
    <w:rsid w:val="0024125E"/>
    <w:rsid w:val="0024197F"/>
    <w:rsid w:val="00241F56"/>
    <w:rsid w:val="002427B9"/>
    <w:rsid w:val="00246202"/>
    <w:rsid w:val="00246C66"/>
    <w:rsid w:val="00247030"/>
    <w:rsid w:val="0025072C"/>
    <w:rsid w:val="00251188"/>
    <w:rsid w:val="00251564"/>
    <w:rsid w:val="00252A6E"/>
    <w:rsid w:val="0025404D"/>
    <w:rsid w:val="00254B0C"/>
    <w:rsid w:val="00255583"/>
    <w:rsid w:val="00261297"/>
    <w:rsid w:val="002615FF"/>
    <w:rsid w:val="00261BBE"/>
    <w:rsid w:val="0026254B"/>
    <w:rsid w:val="002643DF"/>
    <w:rsid w:val="0026602D"/>
    <w:rsid w:val="00266B35"/>
    <w:rsid w:val="00267123"/>
    <w:rsid w:val="00267229"/>
    <w:rsid w:val="002704D3"/>
    <w:rsid w:val="002713CB"/>
    <w:rsid w:val="00274C56"/>
    <w:rsid w:val="00275D37"/>
    <w:rsid w:val="0027786C"/>
    <w:rsid w:val="002832A1"/>
    <w:rsid w:val="00284088"/>
    <w:rsid w:val="002861CA"/>
    <w:rsid w:val="00286400"/>
    <w:rsid w:val="00294B63"/>
    <w:rsid w:val="00294E8A"/>
    <w:rsid w:val="0029601A"/>
    <w:rsid w:val="00296261"/>
    <w:rsid w:val="00297D1E"/>
    <w:rsid w:val="002A0381"/>
    <w:rsid w:val="002A08D8"/>
    <w:rsid w:val="002A0F34"/>
    <w:rsid w:val="002A30BA"/>
    <w:rsid w:val="002A3903"/>
    <w:rsid w:val="002A3BE7"/>
    <w:rsid w:val="002A3D1B"/>
    <w:rsid w:val="002A44A5"/>
    <w:rsid w:val="002A5F1A"/>
    <w:rsid w:val="002A6913"/>
    <w:rsid w:val="002A77ED"/>
    <w:rsid w:val="002B12DE"/>
    <w:rsid w:val="002B201B"/>
    <w:rsid w:val="002B3B90"/>
    <w:rsid w:val="002B5CAA"/>
    <w:rsid w:val="002B5D3B"/>
    <w:rsid w:val="002B6384"/>
    <w:rsid w:val="002C34DC"/>
    <w:rsid w:val="002C6FE7"/>
    <w:rsid w:val="002D0DE5"/>
    <w:rsid w:val="002D29F8"/>
    <w:rsid w:val="002D2B5B"/>
    <w:rsid w:val="002D4419"/>
    <w:rsid w:val="002D54B9"/>
    <w:rsid w:val="002D563F"/>
    <w:rsid w:val="002D596A"/>
    <w:rsid w:val="002E0176"/>
    <w:rsid w:val="002E14E7"/>
    <w:rsid w:val="002E1899"/>
    <w:rsid w:val="002E3030"/>
    <w:rsid w:val="002E3271"/>
    <w:rsid w:val="002E3309"/>
    <w:rsid w:val="002E3E61"/>
    <w:rsid w:val="002F1EC7"/>
    <w:rsid w:val="002F391B"/>
    <w:rsid w:val="002F5F98"/>
    <w:rsid w:val="002F6752"/>
    <w:rsid w:val="002F7742"/>
    <w:rsid w:val="002F7B29"/>
    <w:rsid w:val="002F7C6A"/>
    <w:rsid w:val="00300D56"/>
    <w:rsid w:val="00301880"/>
    <w:rsid w:val="00301E99"/>
    <w:rsid w:val="00301F3B"/>
    <w:rsid w:val="00302315"/>
    <w:rsid w:val="003027D0"/>
    <w:rsid w:val="00302C0C"/>
    <w:rsid w:val="003036F1"/>
    <w:rsid w:val="003037CF"/>
    <w:rsid w:val="00303B2A"/>
    <w:rsid w:val="00305599"/>
    <w:rsid w:val="00307132"/>
    <w:rsid w:val="003136DC"/>
    <w:rsid w:val="0031522C"/>
    <w:rsid w:val="00315E7E"/>
    <w:rsid w:val="0031675A"/>
    <w:rsid w:val="00322FCD"/>
    <w:rsid w:val="0032454D"/>
    <w:rsid w:val="00326091"/>
    <w:rsid w:val="00326E90"/>
    <w:rsid w:val="00326EA4"/>
    <w:rsid w:val="00332BB8"/>
    <w:rsid w:val="00332C7A"/>
    <w:rsid w:val="0033355D"/>
    <w:rsid w:val="00333906"/>
    <w:rsid w:val="00334745"/>
    <w:rsid w:val="00334F6E"/>
    <w:rsid w:val="003360C4"/>
    <w:rsid w:val="00336B36"/>
    <w:rsid w:val="003379F2"/>
    <w:rsid w:val="00340014"/>
    <w:rsid w:val="00341B27"/>
    <w:rsid w:val="00342B95"/>
    <w:rsid w:val="0034428D"/>
    <w:rsid w:val="003445EC"/>
    <w:rsid w:val="0034464A"/>
    <w:rsid w:val="00344ED3"/>
    <w:rsid w:val="00344F52"/>
    <w:rsid w:val="00345177"/>
    <w:rsid w:val="00346B75"/>
    <w:rsid w:val="00350D24"/>
    <w:rsid w:val="00351F6B"/>
    <w:rsid w:val="00351FB9"/>
    <w:rsid w:val="00352566"/>
    <w:rsid w:val="00353ACF"/>
    <w:rsid w:val="00353FBD"/>
    <w:rsid w:val="00356FC6"/>
    <w:rsid w:val="00361F05"/>
    <w:rsid w:val="00362623"/>
    <w:rsid w:val="00363B1A"/>
    <w:rsid w:val="00363E58"/>
    <w:rsid w:val="00365AC7"/>
    <w:rsid w:val="00370FF3"/>
    <w:rsid w:val="003714B2"/>
    <w:rsid w:val="003720F0"/>
    <w:rsid w:val="00374E65"/>
    <w:rsid w:val="00375F45"/>
    <w:rsid w:val="00376E3B"/>
    <w:rsid w:val="00376F86"/>
    <w:rsid w:val="00377CAD"/>
    <w:rsid w:val="003815CF"/>
    <w:rsid w:val="0038492D"/>
    <w:rsid w:val="00385111"/>
    <w:rsid w:val="0038516B"/>
    <w:rsid w:val="00385BF1"/>
    <w:rsid w:val="00387007"/>
    <w:rsid w:val="003879EB"/>
    <w:rsid w:val="00387A23"/>
    <w:rsid w:val="00392646"/>
    <w:rsid w:val="0039346C"/>
    <w:rsid w:val="003951A3"/>
    <w:rsid w:val="003967CC"/>
    <w:rsid w:val="003A0797"/>
    <w:rsid w:val="003A092A"/>
    <w:rsid w:val="003A2343"/>
    <w:rsid w:val="003A4C85"/>
    <w:rsid w:val="003A4E44"/>
    <w:rsid w:val="003A58EC"/>
    <w:rsid w:val="003A5EFF"/>
    <w:rsid w:val="003A60E9"/>
    <w:rsid w:val="003A6F98"/>
    <w:rsid w:val="003B1333"/>
    <w:rsid w:val="003B28CE"/>
    <w:rsid w:val="003B291C"/>
    <w:rsid w:val="003B33C2"/>
    <w:rsid w:val="003B35BB"/>
    <w:rsid w:val="003B4471"/>
    <w:rsid w:val="003B54A0"/>
    <w:rsid w:val="003B69FA"/>
    <w:rsid w:val="003C1A4C"/>
    <w:rsid w:val="003C218A"/>
    <w:rsid w:val="003C25C1"/>
    <w:rsid w:val="003C2E29"/>
    <w:rsid w:val="003C3417"/>
    <w:rsid w:val="003C3DAE"/>
    <w:rsid w:val="003C403B"/>
    <w:rsid w:val="003C5C10"/>
    <w:rsid w:val="003C5E97"/>
    <w:rsid w:val="003C6AA7"/>
    <w:rsid w:val="003C7EA2"/>
    <w:rsid w:val="003D02CE"/>
    <w:rsid w:val="003D08B7"/>
    <w:rsid w:val="003D18D2"/>
    <w:rsid w:val="003D1BA4"/>
    <w:rsid w:val="003D1E0F"/>
    <w:rsid w:val="003D4C5F"/>
    <w:rsid w:val="003D54CA"/>
    <w:rsid w:val="003D550F"/>
    <w:rsid w:val="003D555A"/>
    <w:rsid w:val="003D5578"/>
    <w:rsid w:val="003D64AE"/>
    <w:rsid w:val="003D6705"/>
    <w:rsid w:val="003E078B"/>
    <w:rsid w:val="003E0D19"/>
    <w:rsid w:val="003E1965"/>
    <w:rsid w:val="003E3575"/>
    <w:rsid w:val="003E3A8B"/>
    <w:rsid w:val="003E4DD2"/>
    <w:rsid w:val="003E50BE"/>
    <w:rsid w:val="003E5140"/>
    <w:rsid w:val="003E6AB4"/>
    <w:rsid w:val="003E707B"/>
    <w:rsid w:val="003F05D6"/>
    <w:rsid w:val="003F1DD6"/>
    <w:rsid w:val="003F1EC2"/>
    <w:rsid w:val="003F38D8"/>
    <w:rsid w:val="003F3CE1"/>
    <w:rsid w:val="003F5752"/>
    <w:rsid w:val="00400DF9"/>
    <w:rsid w:val="00402BDF"/>
    <w:rsid w:val="00403437"/>
    <w:rsid w:val="004035E5"/>
    <w:rsid w:val="0040554E"/>
    <w:rsid w:val="004059D6"/>
    <w:rsid w:val="00406F33"/>
    <w:rsid w:val="00407D74"/>
    <w:rsid w:val="00410976"/>
    <w:rsid w:val="00415584"/>
    <w:rsid w:val="00415A1E"/>
    <w:rsid w:val="00420654"/>
    <w:rsid w:val="00420EAF"/>
    <w:rsid w:val="00421453"/>
    <w:rsid w:val="00421CBF"/>
    <w:rsid w:val="004234E3"/>
    <w:rsid w:val="004239C4"/>
    <w:rsid w:val="0042463C"/>
    <w:rsid w:val="00424F7A"/>
    <w:rsid w:val="0042530E"/>
    <w:rsid w:val="00425D76"/>
    <w:rsid w:val="00434F4F"/>
    <w:rsid w:val="00435ED0"/>
    <w:rsid w:val="00436992"/>
    <w:rsid w:val="004417F4"/>
    <w:rsid w:val="00441D10"/>
    <w:rsid w:val="00441D97"/>
    <w:rsid w:val="00443E9F"/>
    <w:rsid w:val="004452FC"/>
    <w:rsid w:val="004462C8"/>
    <w:rsid w:val="00446B5C"/>
    <w:rsid w:val="00446ECE"/>
    <w:rsid w:val="00450218"/>
    <w:rsid w:val="00451F7F"/>
    <w:rsid w:val="0045373B"/>
    <w:rsid w:val="00454F8B"/>
    <w:rsid w:val="00456341"/>
    <w:rsid w:val="0045659D"/>
    <w:rsid w:val="00456D12"/>
    <w:rsid w:val="00457F67"/>
    <w:rsid w:val="004612F9"/>
    <w:rsid w:val="00462DE9"/>
    <w:rsid w:val="00463514"/>
    <w:rsid w:val="00464643"/>
    <w:rsid w:val="00464CB6"/>
    <w:rsid w:val="00464E36"/>
    <w:rsid w:val="00465359"/>
    <w:rsid w:val="00465DC8"/>
    <w:rsid w:val="0046659A"/>
    <w:rsid w:val="00466EA8"/>
    <w:rsid w:val="004673A8"/>
    <w:rsid w:val="004709C7"/>
    <w:rsid w:val="004760C7"/>
    <w:rsid w:val="00476181"/>
    <w:rsid w:val="00477000"/>
    <w:rsid w:val="00477937"/>
    <w:rsid w:val="00480408"/>
    <w:rsid w:val="0048200F"/>
    <w:rsid w:val="00491F12"/>
    <w:rsid w:val="004920C5"/>
    <w:rsid w:val="004921CF"/>
    <w:rsid w:val="00493FA6"/>
    <w:rsid w:val="00494E41"/>
    <w:rsid w:val="0049592C"/>
    <w:rsid w:val="004A0D8A"/>
    <w:rsid w:val="004A158B"/>
    <w:rsid w:val="004A225A"/>
    <w:rsid w:val="004A6059"/>
    <w:rsid w:val="004B0852"/>
    <w:rsid w:val="004B0A20"/>
    <w:rsid w:val="004B4DE7"/>
    <w:rsid w:val="004B5F72"/>
    <w:rsid w:val="004B6649"/>
    <w:rsid w:val="004B6677"/>
    <w:rsid w:val="004B682A"/>
    <w:rsid w:val="004B7B35"/>
    <w:rsid w:val="004C0079"/>
    <w:rsid w:val="004C0F63"/>
    <w:rsid w:val="004C2998"/>
    <w:rsid w:val="004C2EFE"/>
    <w:rsid w:val="004C4461"/>
    <w:rsid w:val="004C540A"/>
    <w:rsid w:val="004C5EDE"/>
    <w:rsid w:val="004C7874"/>
    <w:rsid w:val="004D0F32"/>
    <w:rsid w:val="004D1AE1"/>
    <w:rsid w:val="004D1D47"/>
    <w:rsid w:val="004D4929"/>
    <w:rsid w:val="004D57DF"/>
    <w:rsid w:val="004D5D29"/>
    <w:rsid w:val="004D684F"/>
    <w:rsid w:val="004E1FD3"/>
    <w:rsid w:val="004E3A82"/>
    <w:rsid w:val="004E5682"/>
    <w:rsid w:val="004E7184"/>
    <w:rsid w:val="004F07B4"/>
    <w:rsid w:val="004F1907"/>
    <w:rsid w:val="004F2798"/>
    <w:rsid w:val="004F2A1A"/>
    <w:rsid w:val="004F4D8E"/>
    <w:rsid w:val="004F7E93"/>
    <w:rsid w:val="005028A5"/>
    <w:rsid w:val="005030F1"/>
    <w:rsid w:val="00505552"/>
    <w:rsid w:val="0050621C"/>
    <w:rsid w:val="0050626B"/>
    <w:rsid w:val="0050651C"/>
    <w:rsid w:val="00510BC1"/>
    <w:rsid w:val="00511007"/>
    <w:rsid w:val="00512D3F"/>
    <w:rsid w:val="00513FAA"/>
    <w:rsid w:val="005149A8"/>
    <w:rsid w:val="00517B19"/>
    <w:rsid w:val="00520B30"/>
    <w:rsid w:val="005213E7"/>
    <w:rsid w:val="00527101"/>
    <w:rsid w:val="00527373"/>
    <w:rsid w:val="00527C7F"/>
    <w:rsid w:val="00530FAA"/>
    <w:rsid w:val="005313DB"/>
    <w:rsid w:val="00531594"/>
    <w:rsid w:val="0053555A"/>
    <w:rsid w:val="0053576A"/>
    <w:rsid w:val="00536102"/>
    <w:rsid w:val="00536B92"/>
    <w:rsid w:val="00536D65"/>
    <w:rsid w:val="00537062"/>
    <w:rsid w:val="00537597"/>
    <w:rsid w:val="005402CA"/>
    <w:rsid w:val="0054052E"/>
    <w:rsid w:val="00541ACD"/>
    <w:rsid w:val="00542C5A"/>
    <w:rsid w:val="00543352"/>
    <w:rsid w:val="005439D7"/>
    <w:rsid w:val="00544BA7"/>
    <w:rsid w:val="00545E8E"/>
    <w:rsid w:val="0055076F"/>
    <w:rsid w:val="00550797"/>
    <w:rsid w:val="00550892"/>
    <w:rsid w:val="00551CEA"/>
    <w:rsid w:val="00552488"/>
    <w:rsid w:val="00552535"/>
    <w:rsid w:val="00553CD4"/>
    <w:rsid w:val="005544A5"/>
    <w:rsid w:val="00555180"/>
    <w:rsid w:val="00556785"/>
    <w:rsid w:val="0055746C"/>
    <w:rsid w:val="00557B37"/>
    <w:rsid w:val="0056157D"/>
    <w:rsid w:val="0056325F"/>
    <w:rsid w:val="00564446"/>
    <w:rsid w:val="005647BC"/>
    <w:rsid w:val="0056583C"/>
    <w:rsid w:val="00570FF6"/>
    <w:rsid w:val="00574C3A"/>
    <w:rsid w:val="00577935"/>
    <w:rsid w:val="00580AD7"/>
    <w:rsid w:val="00582462"/>
    <w:rsid w:val="00582562"/>
    <w:rsid w:val="005835FE"/>
    <w:rsid w:val="00584C95"/>
    <w:rsid w:val="00586B61"/>
    <w:rsid w:val="00587AA2"/>
    <w:rsid w:val="00590D21"/>
    <w:rsid w:val="005911CE"/>
    <w:rsid w:val="00594D07"/>
    <w:rsid w:val="00597498"/>
    <w:rsid w:val="005A1E27"/>
    <w:rsid w:val="005A27F7"/>
    <w:rsid w:val="005A390C"/>
    <w:rsid w:val="005A4F81"/>
    <w:rsid w:val="005A5316"/>
    <w:rsid w:val="005A55B4"/>
    <w:rsid w:val="005A5F27"/>
    <w:rsid w:val="005A6D3F"/>
    <w:rsid w:val="005A79C2"/>
    <w:rsid w:val="005A7D15"/>
    <w:rsid w:val="005B0C07"/>
    <w:rsid w:val="005B1044"/>
    <w:rsid w:val="005B2422"/>
    <w:rsid w:val="005B3B28"/>
    <w:rsid w:val="005B7C91"/>
    <w:rsid w:val="005C07F3"/>
    <w:rsid w:val="005C272D"/>
    <w:rsid w:val="005C4467"/>
    <w:rsid w:val="005C4BC3"/>
    <w:rsid w:val="005C7CCB"/>
    <w:rsid w:val="005D0D77"/>
    <w:rsid w:val="005D1A7A"/>
    <w:rsid w:val="005D1BE6"/>
    <w:rsid w:val="005D278C"/>
    <w:rsid w:val="005D3802"/>
    <w:rsid w:val="005D3DDB"/>
    <w:rsid w:val="005D471C"/>
    <w:rsid w:val="005D4D06"/>
    <w:rsid w:val="005D4D0A"/>
    <w:rsid w:val="005D553D"/>
    <w:rsid w:val="005D61A0"/>
    <w:rsid w:val="005D7EF5"/>
    <w:rsid w:val="005E028D"/>
    <w:rsid w:val="005E5A47"/>
    <w:rsid w:val="005E64D1"/>
    <w:rsid w:val="005F175A"/>
    <w:rsid w:val="005F400C"/>
    <w:rsid w:val="005F4FAA"/>
    <w:rsid w:val="005F5AF9"/>
    <w:rsid w:val="005F620D"/>
    <w:rsid w:val="006012CF"/>
    <w:rsid w:val="00601A37"/>
    <w:rsid w:val="00601F4D"/>
    <w:rsid w:val="00603600"/>
    <w:rsid w:val="00604B11"/>
    <w:rsid w:val="00606782"/>
    <w:rsid w:val="00606E4D"/>
    <w:rsid w:val="006070B6"/>
    <w:rsid w:val="00610829"/>
    <w:rsid w:val="00610ECD"/>
    <w:rsid w:val="00612D1D"/>
    <w:rsid w:val="00614070"/>
    <w:rsid w:val="00614B70"/>
    <w:rsid w:val="00617519"/>
    <w:rsid w:val="00621A3B"/>
    <w:rsid w:val="00623012"/>
    <w:rsid w:val="00624462"/>
    <w:rsid w:val="00624598"/>
    <w:rsid w:val="006246E7"/>
    <w:rsid w:val="00624991"/>
    <w:rsid w:val="006259D0"/>
    <w:rsid w:val="006266D7"/>
    <w:rsid w:val="006271B6"/>
    <w:rsid w:val="00627A2D"/>
    <w:rsid w:val="006302AD"/>
    <w:rsid w:val="00630F6B"/>
    <w:rsid w:val="00632C93"/>
    <w:rsid w:val="00632F7F"/>
    <w:rsid w:val="006332A1"/>
    <w:rsid w:val="006337AC"/>
    <w:rsid w:val="0063464D"/>
    <w:rsid w:val="006347C5"/>
    <w:rsid w:val="00634A4F"/>
    <w:rsid w:val="0063582D"/>
    <w:rsid w:val="00635DDD"/>
    <w:rsid w:val="00636451"/>
    <w:rsid w:val="00636DC8"/>
    <w:rsid w:val="00642649"/>
    <w:rsid w:val="0064265E"/>
    <w:rsid w:val="00650B80"/>
    <w:rsid w:val="00651134"/>
    <w:rsid w:val="00651A6D"/>
    <w:rsid w:val="0065274F"/>
    <w:rsid w:val="00652D93"/>
    <w:rsid w:val="006533CF"/>
    <w:rsid w:val="0065340C"/>
    <w:rsid w:val="006536B3"/>
    <w:rsid w:val="00654784"/>
    <w:rsid w:val="00654AC5"/>
    <w:rsid w:val="00656FD8"/>
    <w:rsid w:val="006575CB"/>
    <w:rsid w:val="00660701"/>
    <w:rsid w:val="00661310"/>
    <w:rsid w:val="00661697"/>
    <w:rsid w:val="00663F95"/>
    <w:rsid w:val="006640C4"/>
    <w:rsid w:val="00666AA3"/>
    <w:rsid w:val="00667B48"/>
    <w:rsid w:val="00667BB7"/>
    <w:rsid w:val="0067073C"/>
    <w:rsid w:val="00671E05"/>
    <w:rsid w:val="00675B2E"/>
    <w:rsid w:val="006808F7"/>
    <w:rsid w:val="00681119"/>
    <w:rsid w:val="00681FA6"/>
    <w:rsid w:val="00682F67"/>
    <w:rsid w:val="006835BB"/>
    <w:rsid w:val="00684ED9"/>
    <w:rsid w:val="006860AF"/>
    <w:rsid w:val="006917B2"/>
    <w:rsid w:val="00692551"/>
    <w:rsid w:val="00693F0B"/>
    <w:rsid w:val="00695C4C"/>
    <w:rsid w:val="00695FF2"/>
    <w:rsid w:val="00696112"/>
    <w:rsid w:val="006969CA"/>
    <w:rsid w:val="00696B2A"/>
    <w:rsid w:val="006971C6"/>
    <w:rsid w:val="00697A54"/>
    <w:rsid w:val="006A0906"/>
    <w:rsid w:val="006A119B"/>
    <w:rsid w:val="006A1407"/>
    <w:rsid w:val="006A1DC1"/>
    <w:rsid w:val="006A585A"/>
    <w:rsid w:val="006A657E"/>
    <w:rsid w:val="006A7B8E"/>
    <w:rsid w:val="006B11BE"/>
    <w:rsid w:val="006B18F4"/>
    <w:rsid w:val="006B2144"/>
    <w:rsid w:val="006B21E1"/>
    <w:rsid w:val="006B3657"/>
    <w:rsid w:val="006B6F62"/>
    <w:rsid w:val="006C1869"/>
    <w:rsid w:val="006C2560"/>
    <w:rsid w:val="006C28B8"/>
    <w:rsid w:val="006C6659"/>
    <w:rsid w:val="006C7460"/>
    <w:rsid w:val="006D02F1"/>
    <w:rsid w:val="006D0B65"/>
    <w:rsid w:val="006D17A0"/>
    <w:rsid w:val="006D1D41"/>
    <w:rsid w:val="006D23C0"/>
    <w:rsid w:val="006D30B2"/>
    <w:rsid w:val="006D3558"/>
    <w:rsid w:val="006D3971"/>
    <w:rsid w:val="006D4399"/>
    <w:rsid w:val="006D4ACE"/>
    <w:rsid w:val="006D7016"/>
    <w:rsid w:val="006D7A34"/>
    <w:rsid w:val="006E1DA4"/>
    <w:rsid w:val="006E33F9"/>
    <w:rsid w:val="006E4DDB"/>
    <w:rsid w:val="006E5BBE"/>
    <w:rsid w:val="006E62ED"/>
    <w:rsid w:val="006F19D4"/>
    <w:rsid w:val="006F1A0D"/>
    <w:rsid w:val="006F3969"/>
    <w:rsid w:val="006F536C"/>
    <w:rsid w:val="006F62B3"/>
    <w:rsid w:val="006F79DE"/>
    <w:rsid w:val="006F7C0B"/>
    <w:rsid w:val="007009C0"/>
    <w:rsid w:val="00703D4D"/>
    <w:rsid w:val="00704FA8"/>
    <w:rsid w:val="007062DC"/>
    <w:rsid w:val="00706AEF"/>
    <w:rsid w:val="0071050E"/>
    <w:rsid w:val="007116D9"/>
    <w:rsid w:val="007118BE"/>
    <w:rsid w:val="0071202B"/>
    <w:rsid w:val="0071288A"/>
    <w:rsid w:val="00712CCB"/>
    <w:rsid w:val="0071363B"/>
    <w:rsid w:val="00713C7C"/>
    <w:rsid w:val="00714A0D"/>
    <w:rsid w:val="0071515C"/>
    <w:rsid w:val="007154E3"/>
    <w:rsid w:val="007159A2"/>
    <w:rsid w:val="00716892"/>
    <w:rsid w:val="00716903"/>
    <w:rsid w:val="00717C2F"/>
    <w:rsid w:val="0072098E"/>
    <w:rsid w:val="00723399"/>
    <w:rsid w:val="007234FF"/>
    <w:rsid w:val="00724332"/>
    <w:rsid w:val="007274C4"/>
    <w:rsid w:val="00727F20"/>
    <w:rsid w:val="007316C6"/>
    <w:rsid w:val="007316F1"/>
    <w:rsid w:val="00732795"/>
    <w:rsid w:val="0074167E"/>
    <w:rsid w:val="00741D9B"/>
    <w:rsid w:val="00742F5C"/>
    <w:rsid w:val="00744DF7"/>
    <w:rsid w:val="00746034"/>
    <w:rsid w:val="00746D24"/>
    <w:rsid w:val="00750F32"/>
    <w:rsid w:val="00752310"/>
    <w:rsid w:val="00752355"/>
    <w:rsid w:val="00752BD3"/>
    <w:rsid w:val="00753833"/>
    <w:rsid w:val="00753CEB"/>
    <w:rsid w:val="007541F0"/>
    <w:rsid w:val="007547FC"/>
    <w:rsid w:val="007549EB"/>
    <w:rsid w:val="007558FB"/>
    <w:rsid w:val="00756532"/>
    <w:rsid w:val="007567CD"/>
    <w:rsid w:val="007570AC"/>
    <w:rsid w:val="00760242"/>
    <w:rsid w:val="00760E84"/>
    <w:rsid w:val="007615CA"/>
    <w:rsid w:val="00762587"/>
    <w:rsid w:val="007658A9"/>
    <w:rsid w:val="007660A2"/>
    <w:rsid w:val="00766313"/>
    <w:rsid w:val="00766B90"/>
    <w:rsid w:val="0077052D"/>
    <w:rsid w:val="007733EE"/>
    <w:rsid w:val="007748E3"/>
    <w:rsid w:val="007749CA"/>
    <w:rsid w:val="00775439"/>
    <w:rsid w:val="0077548E"/>
    <w:rsid w:val="00775C6C"/>
    <w:rsid w:val="00776000"/>
    <w:rsid w:val="00777C00"/>
    <w:rsid w:val="00780470"/>
    <w:rsid w:val="007828AC"/>
    <w:rsid w:val="00784866"/>
    <w:rsid w:val="007853A1"/>
    <w:rsid w:val="0078556B"/>
    <w:rsid w:val="0079002F"/>
    <w:rsid w:val="0079031E"/>
    <w:rsid w:val="007928E3"/>
    <w:rsid w:val="0079497F"/>
    <w:rsid w:val="00794AA6"/>
    <w:rsid w:val="007959A8"/>
    <w:rsid w:val="00796083"/>
    <w:rsid w:val="007A0937"/>
    <w:rsid w:val="007A5DC2"/>
    <w:rsid w:val="007B35FE"/>
    <w:rsid w:val="007B379E"/>
    <w:rsid w:val="007B66CB"/>
    <w:rsid w:val="007B7728"/>
    <w:rsid w:val="007C090B"/>
    <w:rsid w:val="007C0A68"/>
    <w:rsid w:val="007C61AF"/>
    <w:rsid w:val="007D067C"/>
    <w:rsid w:val="007D31E7"/>
    <w:rsid w:val="007D3308"/>
    <w:rsid w:val="007D44CB"/>
    <w:rsid w:val="007D4657"/>
    <w:rsid w:val="007D5436"/>
    <w:rsid w:val="007D6462"/>
    <w:rsid w:val="007D6F52"/>
    <w:rsid w:val="007D73C2"/>
    <w:rsid w:val="007E14B6"/>
    <w:rsid w:val="007E14D6"/>
    <w:rsid w:val="007E1534"/>
    <w:rsid w:val="007E6E86"/>
    <w:rsid w:val="007E7653"/>
    <w:rsid w:val="007F18F5"/>
    <w:rsid w:val="007F1B60"/>
    <w:rsid w:val="007F54D2"/>
    <w:rsid w:val="007F5697"/>
    <w:rsid w:val="007F5830"/>
    <w:rsid w:val="007F62B0"/>
    <w:rsid w:val="00800F08"/>
    <w:rsid w:val="00802185"/>
    <w:rsid w:val="00802E08"/>
    <w:rsid w:val="00804B5B"/>
    <w:rsid w:val="00806DBE"/>
    <w:rsid w:val="008070F0"/>
    <w:rsid w:val="00811FA8"/>
    <w:rsid w:val="008134BE"/>
    <w:rsid w:val="00814A57"/>
    <w:rsid w:val="00814C3C"/>
    <w:rsid w:val="008155B1"/>
    <w:rsid w:val="008158F7"/>
    <w:rsid w:val="008174BC"/>
    <w:rsid w:val="0082282D"/>
    <w:rsid w:val="00822F67"/>
    <w:rsid w:val="00823FC4"/>
    <w:rsid w:val="0082562F"/>
    <w:rsid w:val="008269FA"/>
    <w:rsid w:val="00826D19"/>
    <w:rsid w:val="008312E6"/>
    <w:rsid w:val="008334DD"/>
    <w:rsid w:val="008338CA"/>
    <w:rsid w:val="00833FCC"/>
    <w:rsid w:val="0083590B"/>
    <w:rsid w:val="00835D2F"/>
    <w:rsid w:val="0084241F"/>
    <w:rsid w:val="008436A9"/>
    <w:rsid w:val="00843D20"/>
    <w:rsid w:val="0084411D"/>
    <w:rsid w:val="008448A6"/>
    <w:rsid w:val="00845934"/>
    <w:rsid w:val="00846948"/>
    <w:rsid w:val="00850563"/>
    <w:rsid w:val="00851894"/>
    <w:rsid w:val="00851D55"/>
    <w:rsid w:val="00851ECC"/>
    <w:rsid w:val="00852354"/>
    <w:rsid w:val="00852F61"/>
    <w:rsid w:val="00853B04"/>
    <w:rsid w:val="00853F1D"/>
    <w:rsid w:val="008559F5"/>
    <w:rsid w:val="00855B85"/>
    <w:rsid w:val="008578A9"/>
    <w:rsid w:val="00860B06"/>
    <w:rsid w:val="00860F50"/>
    <w:rsid w:val="00861FC6"/>
    <w:rsid w:val="0086267A"/>
    <w:rsid w:val="00862CD7"/>
    <w:rsid w:val="00863AA9"/>
    <w:rsid w:val="00864555"/>
    <w:rsid w:val="008652D4"/>
    <w:rsid w:val="00865316"/>
    <w:rsid w:val="0087176B"/>
    <w:rsid w:val="008724E1"/>
    <w:rsid w:val="0087357C"/>
    <w:rsid w:val="00874F4E"/>
    <w:rsid w:val="00875059"/>
    <w:rsid w:val="00875E57"/>
    <w:rsid w:val="008768CA"/>
    <w:rsid w:val="00876DF0"/>
    <w:rsid w:val="00877B39"/>
    <w:rsid w:val="008802E3"/>
    <w:rsid w:val="0088133B"/>
    <w:rsid w:val="00881E5E"/>
    <w:rsid w:val="00881EED"/>
    <w:rsid w:val="008831F7"/>
    <w:rsid w:val="008859E0"/>
    <w:rsid w:val="00886612"/>
    <w:rsid w:val="00886CF5"/>
    <w:rsid w:val="00890597"/>
    <w:rsid w:val="008910F6"/>
    <w:rsid w:val="008928FE"/>
    <w:rsid w:val="00893776"/>
    <w:rsid w:val="0089594E"/>
    <w:rsid w:val="0089714C"/>
    <w:rsid w:val="008A093C"/>
    <w:rsid w:val="008A0ADF"/>
    <w:rsid w:val="008A1D74"/>
    <w:rsid w:val="008A270F"/>
    <w:rsid w:val="008A2D8A"/>
    <w:rsid w:val="008A3849"/>
    <w:rsid w:val="008A39B1"/>
    <w:rsid w:val="008A43E0"/>
    <w:rsid w:val="008A4ED3"/>
    <w:rsid w:val="008A51AB"/>
    <w:rsid w:val="008A6421"/>
    <w:rsid w:val="008A644D"/>
    <w:rsid w:val="008A68EC"/>
    <w:rsid w:val="008A6DEF"/>
    <w:rsid w:val="008A7016"/>
    <w:rsid w:val="008A7DF5"/>
    <w:rsid w:val="008A7E64"/>
    <w:rsid w:val="008B170D"/>
    <w:rsid w:val="008B309A"/>
    <w:rsid w:val="008B3C6D"/>
    <w:rsid w:val="008B49EF"/>
    <w:rsid w:val="008B6525"/>
    <w:rsid w:val="008B6ACF"/>
    <w:rsid w:val="008B7830"/>
    <w:rsid w:val="008B7C4D"/>
    <w:rsid w:val="008C192D"/>
    <w:rsid w:val="008C364A"/>
    <w:rsid w:val="008C5AFB"/>
    <w:rsid w:val="008C6841"/>
    <w:rsid w:val="008D1F79"/>
    <w:rsid w:val="008D20E3"/>
    <w:rsid w:val="008D3760"/>
    <w:rsid w:val="008D502A"/>
    <w:rsid w:val="008D54E7"/>
    <w:rsid w:val="008D76C1"/>
    <w:rsid w:val="008E07E3"/>
    <w:rsid w:val="008E22DA"/>
    <w:rsid w:val="008E32B9"/>
    <w:rsid w:val="008E41E8"/>
    <w:rsid w:val="008E45B4"/>
    <w:rsid w:val="008E74ED"/>
    <w:rsid w:val="008E7CDC"/>
    <w:rsid w:val="008F01D5"/>
    <w:rsid w:val="008F0EF6"/>
    <w:rsid w:val="008F68D8"/>
    <w:rsid w:val="008F70FF"/>
    <w:rsid w:val="008F73EF"/>
    <w:rsid w:val="00900063"/>
    <w:rsid w:val="00901BB0"/>
    <w:rsid w:val="0090281C"/>
    <w:rsid w:val="00902DD6"/>
    <w:rsid w:val="0090315A"/>
    <w:rsid w:val="00906770"/>
    <w:rsid w:val="00906AD1"/>
    <w:rsid w:val="009074F5"/>
    <w:rsid w:val="0090795A"/>
    <w:rsid w:val="0091096E"/>
    <w:rsid w:val="00910CD0"/>
    <w:rsid w:val="00912DBA"/>
    <w:rsid w:val="00914F4A"/>
    <w:rsid w:val="009177BF"/>
    <w:rsid w:val="00917EE3"/>
    <w:rsid w:val="009251D3"/>
    <w:rsid w:val="009268B6"/>
    <w:rsid w:val="00927A35"/>
    <w:rsid w:val="009302BC"/>
    <w:rsid w:val="00930403"/>
    <w:rsid w:val="00932AC6"/>
    <w:rsid w:val="0093321D"/>
    <w:rsid w:val="00934ACF"/>
    <w:rsid w:val="009357C0"/>
    <w:rsid w:val="00941238"/>
    <w:rsid w:val="00941E86"/>
    <w:rsid w:val="0094399D"/>
    <w:rsid w:val="00944900"/>
    <w:rsid w:val="00945939"/>
    <w:rsid w:val="00947F4E"/>
    <w:rsid w:val="00953C28"/>
    <w:rsid w:val="00956474"/>
    <w:rsid w:val="009568AB"/>
    <w:rsid w:val="00957F53"/>
    <w:rsid w:val="0096149B"/>
    <w:rsid w:val="00962817"/>
    <w:rsid w:val="009630D8"/>
    <w:rsid w:val="00963833"/>
    <w:rsid w:val="0096460F"/>
    <w:rsid w:val="00964C8A"/>
    <w:rsid w:val="009663D0"/>
    <w:rsid w:val="0096651B"/>
    <w:rsid w:val="009674F1"/>
    <w:rsid w:val="00967BFA"/>
    <w:rsid w:val="00970CF2"/>
    <w:rsid w:val="00972441"/>
    <w:rsid w:val="009724C8"/>
    <w:rsid w:val="0097500B"/>
    <w:rsid w:val="00975438"/>
    <w:rsid w:val="009759D2"/>
    <w:rsid w:val="0097652F"/>
    <w:rsid w:val="00976E8B"/>
    <w:rsid w:val="00980B97"/>
    <w:rsid w:val="009818B9"/>
    <w:rsid w:val="00981912"/>
    <w:rsid w:val="00983114"/>
    <w:rsid w:val="009839DB"/>
    <w:rsid w:val="00983B60"/>
    <w:rsid w:val="00983C8C"/>
    <w:rsid w:val="00984B9C"/>
    <w:rsid w:val="0098511F"/>
    <w:rsid w:val="00985B45"/>
    <w:rsid w:val="00985C38"/>
    <w:rsid w:val="00986219"/>
    <w:rsid w:val="009910CC"/>
    <w:rsid w:val="00992268"/>
    <w:rsid w:val="009923C4"/>
    <w:rsid w:val="009935EA"/>
    <w:rsid w:val="00994333"/>
    <w:rsid w:val="00994B5F"/>
    <w:rsid w:val="0099532A"/>
    <w:rsid w:val="00995CE3"/>
    <w:rsid w:val="0099655A"/>
    <w:rsid w:val="00996E23"/>
    <w:rsid w:val="009A1CB9"/>
    <w:rsid w:val="009A367E"/>
    <w:rsid w:val="009A60AE"/>
    <w:rsid w:val="009B3BE8"/>
    <w:rsid w:val="009B4175"/>
    <w:rsid w:val="009B761A"/>
    <w:rsid w:val="009C264A"/>
    <w:rsid w:val="009C4361"/>
    <w:rsid w:val="009C451E"/>
    <w:rsid w:val="009C546D"/>
    <w:rsid w:val="009C554F"/>
    <w:rsid w:val="009C67DD"/>
    <w:rsid w:val="009C741E"/>
    <w:rsid w:val="009C7C0B"/>
    <w:rsid w:val="009D0E27"/>
    <w:rsid w:val="009D12A5"/>
    <w:rsid w:val="009D1A69"/>
    <w:rsid w:val="009D3CA7"/>
    <w:rsid w:val="009D3D19"/>
    <w:rsid w:val="009D5714"/>
    <w:rsid w:val="009E2D65"/>
    <w:rsid w:val="009E38FE"/>
    <w:rsid w:val="009E47CC"/>
    <w:rsid w:val="009E5CE3"/>
    <w:rsid w:val="009E773D"/>
    <w:rsid w:val="009F0B97"/>
    <w:rsid w:val="009F2F78"/>
    <w:rsid w:val="009F34ED"/>
    <w:rsid w:val="009F45CF"/>
    <w:rsid w:val="009F461F"/>
    <w:rsid w:val="009F4EB6"/>
    <w:rsid w:val="009F767E"/>
    <w:rsid w:val="009F773B"/>
    <w:rsid w:val="00A00ACB"/>
    <w:rsid w:val="00A00CDE"/>
    <w:rsid w:val="00A05DBB"/>
    <w:rsid w:val="00A0601C"/>
    <w:rsid w:val="00A0661B"/>
    <w:rsid w:val="00A067F5"/>
    <w:rsid w:val="00A10522"/>
    <w:rsid w:val="00A10AA2"/>
    <w:rsid w:val="00A1127D"/>
    <w:rsid w:val="00A14983"/>
    <w:rsid w:val="00A16593"/>
    <w:rsid w:val="00A214E2"/>
    <w:rsid w:val="00A2178F"/>
    <w:rsid w:val="00A21C21"/>
    <w:rsid w:val="00A23856"/>
    <w:rsid w:val="00A25AF9"/>
    <w:rsid w:val="00A262C4"/>
    <w:rsid w:val="00A27B4A"/>
    <w:rsid w:val="00A351D9"/>
    <w:rsid w:val="00A357F3"/>
    <w:rsid w:val="00A36E22"/>
    <w:rsid w:val="00A3705C"/>
    <w:rsid w:val="00A377EE"/>
    <w:rsid w:val="00A449E2"/>
    <w:rsid w:val="00A45BAF"/>
    <w:rsid w:val="00A47C96"/>
    <w:rsid w:val="00A52DA1"/>
    <w:rsid w:val="00A56EE0"/>
    <w:rsid w:val="00A602FF"/>
    <w:rsid w:val="00A6033B"/>
    <w:rsid w:val="00A60B13"/>
    <w:rsid w:val="00A61550"/>
    <w:rsid w:val="00A62693"/>
    <w:rsid w:val="00A63FCD"/>
    <w:rsid w:val="00A64D2C"/>
    <w:rsid w:val="00A6511E"/>
    <w:rsid w:val="00A655FD"/>
    <w:rsid w:val="00A67CAF"/>
    <w:rsid w:val="00A71C1F"/>
    <w:rsid w:val="00A7302B"/>
    <w:rsid w:val="00A74AB1"/>
    <w:rsid w:val="00A75AA7"/>
    <w:rsid w:val="00A75BEA"/>
    <w:rsid w:val="00A773A9"/>
    <w:rsid w:val="00A8033E"/>
    <w:rsid w:val="00A8045F"/>
    <w:rsid w:val="00A82510"/>
    <w:rsid w:val="00A82B0B"/>
    <w:rsid w:val="00A85168"/>
    <w:rsid w:val="00A8528E"/>
    <w:rsid w:val="00A85A72"/>
    <w:rsid w:val="00A86302"/>
    <w:rsid w:val="00A87435"/>
    <w:rsid w:val="00A8789F"/>
    <w:rsid w:val="00A91520"/>
    <w:rsid w:val="00A936AB"/>
    <w:rsid w:val="00A939BD"/>
    <w:rsid w:val="00A9406A"/>
    <w:rsid w:val="00A94FD6"/>
    <w:rsid w:val="00A95E12"/>
    <w:rsid w:val="00A9728E"/>
    <w:rsid w:val="00AA0793"/>
    <w:rsid w:val="00AA0BED"/>
    <w:rsid w:val="00AA1210"/>
    <w:rsid w:val="00AA1D58"/>
    <w:rsid w:val="00AA1EAC"/>
    <w:rsid w:val="00AA3880"/>
    <w:rsid w:val="00AA47C6"/>
    <w:rsid w:val="00AA4C06"/>
    <w:rsid w:val="00AA59BB"/>
    <w:rsid w:val="00AA5BC5"/>
    <w:rsid w:val="00AA5DA4"/>
    <w:rsid w:val="00AA65DC"/>
    <w:rsid w:val="00AA7DF5"/>
    <w:rsid w:val="00AB3CCD"/>
    <w:rsid w:val="00AB7962"/>
    <w:rsid w:val="00AB7AF3"/>
    <w:rsid w:val="00AC0E6F"/>
    <w:rsid w:val="00AC1177"/>
    <w:rsid w:val="00AC1533"/>
    <w:rsid w:val="00AC5D69"/>
    <w:rsid w:val="00AC6C31"/>
    <w:rsid w:val="00AC7A2D"/>
    <w:rsid w:val="00AD31D0"/>
    <w:rsid w:val="00AD4035"/>
    <w:rsid w:val="00AD4DE9"/>
    <w:rsid w:val="00AD7406"/>
    <w:rsid w:val="00AD7786"/>
    <w:rsid w:val="00AD79EA"/>
    <w:rsid w:val="00AE01C6"/>
    <w:rsid w:val="00AE1322"/>
    <w:rsid w:val="00AE28E9"/>
    <w:rsid w:val="00AE3A46"/>
    <w:rsid w:val="00AE603D"/>
    <w:rsid w:val="00AE6D65"/>
    <w:rsid w:val="00AF2CB5"/>
    <w:rsid w:val="00AF66A8"/>
    <w:rsid w:val="00B010FD"/>
    <w:rsid w:val="00B027F2"/>
    <w:rsid w:val="00B027FA"/>
    <w:rsid w:val="00B06235"/>
    <w:rsid w:val="00B06877"/>
    <w:rsid w:val="00B06A12"/>
    <w:rsid w:val="00B16124"/>
    <w:rsid w:val="00B224B9"/>
    <w:rsid w:val="00B22803"/>
    <w:rsid w:val="00B23E67"/>
    <w:rsid w:val="00B2531E"/>
    <w:rsid w:val="00B25D85"/>
    <w:rsid w:val="00B261A9"/>
    <w:rsid w:val="00B2664D"/>
    <w:rsid w:val="00B27BF7"/>
    <w:rsid w:val="00B301E8"/>
    <w:rsid w:val="00B3095D"/>
    <w:rsid w:val="00B31460"/>
    <w:rsid w:val="00B325E6"/>
    <w:rsid w:val="00B340C1"/>
    <w:rsid w:val="00B35BC4"/>
    <w:rsid w:val="00B36E7E"/>
    <w:rsid w:val="00B405CF"/>
    <w:rsid w:val="00B40FD4"/>
    <w:rsid w:val="00B43A83"/>
    <w:rsid w:val="00B44E1B"/>
    <w:rsid w:val="00B454BC"/>
    <w:rsid w:val="00B467A4"/>
    <w:rsid w:val="00B46A21"/>
    <w:rsid w:val="00B474D8"/>
    <w:rsid w:val="00B51852"/>
    <w:rsid w:val="00B519E6"/>
    <w:rsid w:val="00B535F1"/>
    <w:rsid w:val="00B53F43"/>
    <w:rsid w:val="00B54500"/>
    <w:rsid w:val="00B54CF9"/>
    <w:rsid w:val="00B55170"/>
    <w:rsid w:val="00B554AF"/>
    <w:rsid w:val="00B56ADD"/>
    <w:rsid w:val="00B5710E"/>
    <w:rsid w:val="00B57AC6"/>
    <w:rsid w:val="00B61196"/>
    <w:rsid w:val="00B63D32"/>
    <w:rsid w:val="00B6489B"/>
    <w:rsid w:val="00B71900"/>
    <w:rsid w:val="00B71DE7"/>
    <w:rsid w:val="00B7272C"/>
    <w:rsid w:val="00B72EA3"/>
    <w:rsid w:val="00B765E7"/>
    <w:rsid w:val="00B76CE8"/>
    <w:rsid w:val="00B7730B"/>
    <w:rsid w:val="00B81DC3"/>
    <w:rsid w:val="00B83DFD"/>
    <w:rsid w:val="00B84BB4"/>
    <w:rsid w:val="00B85835"/>
    <w:rsid w:val="00B86739"/>
    <w:rsid w:val="00B87C06"/>
    <w:rsid w:val="00B9029B"/>
    <w:rsid w:val="00B90874"/>
    <w:rsid w:val="00B94860"/>
    <w:rsid w:val="00B9597D"/>
    <w:rsid w:val="00B9600C"/>
    <w:rsid w:val="00B96295"/>
    <w:rsid w:val="00BA2F91"/>
    <w:rsid w:val="00BA402D"/>
    <w:rsid w:val="00BA4B73"/>
    <w:rsid w:val="00BA4DF8"/>
    <w:rsid w:val="00BA5383"/>
    <w:rsid w:val="00BA6DF6"/>
    <w:rsid w:val="00BB009E"/>
    <w:rsid w:val="00BB0587"/>
    <w:rsid w:val="00BB0879"/>
    <w:rsid w:val="00BB0F0E"/>
    <w:rsid w:val="00BB19FB"/>
    <w:rsid w:val="00BB1D9C"/>
    <w:rsid w:val="00BB3403"/>
    <w:rsid w:val="00BB3A7F"/>
    <w:rsid w:val="00BB600F"/>
    <w:rsid w:val="00BB6192"/>
    <w:rsid w:val="00BB723C"/>
    <w:rsid w:val="00BC14D4"/>
    <w:rsid w:val="00BC2333"/>
    <w:rsid w:val="00BC2392"/>
    <w:rsid w:val="00BC7965"/>
    <w:rsid w:val="00BC79F1"/>
    <w:rsid w:val="00BC7B6E"/>
    <w:rsid w:val="00BD07AC"/>
    <w:rsid w:val="00BD4AF9"/>
    <w:rsid w:val="00BD4F8C"/>
    <w:rsid w:val="00BD4F9F"/>
    <w:rsid w:val="00BD5234"/>
    <w:rsid w:val="00BD5F55"/>
    <w:rsid w:val="00BD6C56"/>
    <w:rsid w:val="00BD73A6"/>
    <w:rsid w:val="00BE04C0"/>
    <w:rsid w:val="00BE09A7"/>
    <w:rsid w:val="00BE1F04"/>
    <w:rsid w:val="00BE2583"/>
    <w:rsid w:val="00BE2909"/>
    <w:rsid w:val="00BE2EB9"/>
    <w:rsid w:val="00BE325C"/>
    <w:rsid w:val="00BE656F"/>
    <w:rsid w:val="00BE6ED9"/>
    <w:rsid w:val="00BF0B88"/>
    <w:rsid w:val="00BF2955"/>
    <w:rsid w:val="00BF2D82"/>
    <w:rsid w:val="00BF3D43"/>
    <w:rsid w:val="00BF454A"/>
    <w:rsid w:val="00BF6919"/>
    <w:rsid w:val="00BF78D7"/>
    <w:rsid w:val="00C00375"/>
    <w:rsid w:val="00C009EE"/>
    <w:rsid w:val="00C01289"/>
    <w:rsid w:val="00C01A6D"/>
    <w:rsid w:val="00C036EE"/>
    <w:rsid w:val="00C075A3"/>
    <w:rsid w:val="00C07AB1"/>
    <w:rsid w:val="00C10D6A"/>
    <w:rsid w:val="00C14297"/>
    <w:rsid w:val="00C16E7D"/>
    <w:rsid w:val="00C20C3C"/>
    <w:rsid w:val="00C21597"/>
    <w:rsid w:val="00C21812"/>
    <w:rsid w:val="00C21A3F"/>
    <w:rsid w:val="00C22620"/>
    <w:rsid w:val="00C236CE"/>
    <w:rsid w:val="00C24E35"/>
    <w:rsid w:val="00C25FF9"/>
    <w:rsid w:val="00C26B01"/>
    <w:rsid w:val="00C27B65"/>
    <w:rsid w:val="00C32170"/>
    <w:rsid w:val="00C32B11"/>
    <w:rsid w:val="00C32CE4"/>
    <w:rsid w:val="00C33D9E"/>
    <w:rsid w:val="00C34F67"/>
    <w:rsid w:val="00C35260"/>
    <w:rsid w:val="00C35B25"/>
    <w:rsid w:val="00C376DF"/>
    <w:rsid w:val="00C379CF"/>
    <w:rsid w:val="00C412A3"/>
    <w:rsid w:val="00C41AC3"/>
    <w:rsid w:val="00C41C5A"/>
    <w:rsid w:val="00C41F8A"/>
    <w:rsid w:val="00C420F5"/>
    <w:rsid w:val="00C426CF"/>
    <w:rsid w:val="00C427CB"/>
    <w:rsid w:val="00C431D5"/>
    <w:rsid w:val="00C43226"/>
    <w:rsid w:val="00C4408E"/>
    <w:rsid w:val="00C50DAD"/>
    <w:rsid w:val="00C51152"/>
    <w:rsid w:val="00C55D27"/>
    <w:rsid w:val="00C55F41"/>
    <w:rsid w:val="00C56634"/>
    <w:rsid w:val="00C5664E"/>
    <w:rsid w:val="00C601F6"/>
    <w:rsid w:val="00C630C6"/>
    <w:rsid w:val="00C635D5"/>
    <w:rsid w:val="00C63648"/>
    <w:rsid w:val="00C6436A"/>
    <w:rsid w:val="00C66E37"/>
    <w:rsid w:val="00C6750A"/>
    <w:rsid w:val="00C70385"/>
    <w:rsid w:val="00C7102E"/>
    <w:rsid w:val="00C71035"/>
    <w:rsid w:val="00C7187C"/>
    <w:rsid w:val="00C734AA"/>
    <w:rsid w:val="00C7351A"/>
    <w:rsid w:val="00C74754"/>
    <w:rsid w:val="00C75A92"/>
    <w:rsid w:val="00C75AAD"/>
    <w:rsid w:val="00C76329"/>
    <w:rsid w:val="00C80508"/>
    <w:rsid w:val="00C83099"/>
    <w:rsid w:val="00C84173"/>
    <w:rsid w:val="00C846FF"/>
    <w:rsid w:val="00C85737"/>
    <w:rsid w:val="00C86330"/>
    <w:rsid w:val="00C86409"/>
    <w:rsid w:val="00C868C5"/>
    <w:rsid w:val="00C86929"/>
    <w:rsid w:val="00C90D45"/>
    <w:rsid w:val="00C947AB"/>
    <w:rsid w:val="00C9531C"/>
    <w:rsid w:val="00C9593D"/>
    <w:rsid w:val="00C95B86"/>
    <w:rsid w:val="00C95F1B"/>
    <w:rsid w:val="00C96C76"/>
    <w:rsid w:val="00C97E43"/>
    <w:rsid w:val="00CA117D"/>
    <w:rsid w:val="00CA273D"/>
    <w:rsid w:val="00CA2844"/>
    <w:rsid w:val="00CA2F08"/>
    <w:rsid w:val="00CA3046"/>
    <w:rsid w:val="00CB1E5C"/>
    <w:rsid w:val="00CB320F"/>
    <w:rsid w:val="00CB6EB6"/>
    <w:rsid w:val="00CB75D6"/>
    <w:rsid w:val="00CB7E48"/>
    <w:rsid w:val="00CC06AE"/>
    <w:rsid w:val="00CC302D"/>
    <w:rsid w:val="00CC405E"/>
    <w:rsid w:val="00CC4155"/>
    <w:rsid w:val="00CC5924"/>
    <w:rsid w:val="00CC5DCB"/>
    <w:rsid w:val="00CC62A7"/>
    <w:rsid w:val="00CC6CF1"/>
    <w:rsid w:val="00CC73C6"/>
    <w:rsid w:val="00CD1EEA"/>
    <w:rsid w:val="00CD59EC"/>
    <w:rsid w:val="00CD5AEC"/>
    <w:rsid w:val="00CD5F5F"/>
    <w:rsid w:val="00CD6C7A"/>
    <w:rsid w:val="00CD73F1"/>
    <w:rsid w:val="00CE0A6F"/>
    <w:rsid w:val="00CE3404"/>
    <w:rsid w:val="00CE351A"/>
    <w:rsid w:val="00CF0352"/>
    <w:rsid w:val="00CF30ED"/>
    <w:rsid w:val="00CF3196"/>
    <w:rsid w:val="00CF3A66"/>
    <w:rsid w:val="00CF44CC"/>
    <w:rsid w:val="00CF691F"/>
    <w:rsid w:val="00CF6A95"/>
    <w:rsid w:val="00CF7163"/>
    <w:rsid w:val="00CF73AF"/>
    <w:rsid w:val="00D029E0"/>
    <w:rsid w:val="00D04E3F"/>
    <w:rsid w:val="00D064B0"/>
    <w:rsid w:val="00D0737F"/>
    <w:rsid w:val="00D07A26"/>
    <w:rsid w:val="00D11CE8"/>
    <w:rsid w:val="00D14D41"/>
    <w:rsid w:val="00D170FB"/>
    <w:rsid w:val="00D206C2"/>
    <w:rsid w:val="00D21B14"/>
    <w:rsid w:val="00D21C0E"/>
    <w:rsid w:val="00D22478"/>
    <w:rsid w:val="00D23385"/>
    <w:rsid w:val="00D24366"/>
    <w:rsid w:val="00D2475A"/>
    <w:rsid w:val="00D258A7"/>
    <w:rsid w:val="00D32B16"/>
    <w:rsid w:val="00D34CE7"/>
    <w:rsid w:val="00D357CE"/>
    <w:rsid w:val="00D36410"/>
    <w:rsid w:val="00D364EB"/>
    <w:rsid w:val="00D4091A"/>
    <w:rsid w:val="00D466FE"/>
    <w:rsid w:val="00D478AE"/>
    <w:rsid w:val="00D51EA5"/>
    <w:rsid w:val="00D538AF"/>
    <w:rsid w:val="00D53E37"/>
    <w:rsid w:val="00D540C9"/>
    <w:rsid w:val="00D55183"/>
    <w:rsid w:val="00D57C53"/>
    <w:rsid w:val="00D57CEE"/>
    <w:rsid w:val="00D61770"/>
    <w:rsid w:val="00D62604"/>
    <w:rsid w:val="00D67DC0"/>
    <w:rsid w:val="00D706CE"/>
    <w:rsid w:val="00D70D52"/>
    <w:rsid w:val="00D75202"/>
    <w:rsid w:val="00D75AE8"/>
    <w:rsid w:val="00D77355"/>
    <w:rsid w:val="00D77E9A"/>
    <w:rsid w:val="00D8018A"/>
    <w:rsid w:val="00D81080"/>
    <w:rsid w:val="00D825EE"/>
    <w:rsid w:val="00D85716"/>
    <w:rsid w:val="00D870E4"/>
    <w:rsid w:val="00D919B6"/>
    <w:rsid w:val="00D92432"/>
    <w:rsid w:val="00D92557"/>
    <w:rsid w:val="00D95973"/>
    <w:rsid w:val="00D979D4"/>
    <w:rsid w:val="00D97C79"/>
    <w:rsid w:val="00D97D23"/>
    <w:rsid w:val="00DA0B13"/>
    <w:rsid w:val="00DA0B87"/>
    <w:rsid w:val="00DA0D0E"/>
    <w:rsid w:val="00DA2985"/>
    <w:rsid w:val="00DA3298"/>
    <w:rsid w:val="00DA56BC"/>
    <w:rsid w:val="00DA6ED6"/>
    <w:rsid w:val="00DA75CF"/>
    <w:rsid w:val="00DA763C"/>
    <w:rsid w:val="00DA77CF"/>
    <w:rsid w:val="00DB0B62"/>
    <w:rsid w:val="00DB12E4"/>
    <w:rsid w:val="00DB28FA"/>
    <w:rsid w:val="00DB2A8F"/>
    <w:rsid w:val="00DB2ABE"/>
    <w:rsid w:val="00DB3995"/>
    <w:rsid w:val="00DB42B2"/>
    <w:rsid w:val="00DC0503"/>
    <w:rsid w:val="00DC0A45"/>
    <w:rsid w:val="00DC2155"/>
    <w:rsid w:val="00DC244A"/>
    <w:rsid w:val="00DC26DD"/>
    <w:rsid w:val="00DC56A9"/>
    <w:rsid w:val="00DC59BE"/>
    <w:rsid w:val="00DC5F47"/>
    <w:rsid w:val="00DC682D"/>
    <w:rsid w:val="00DC6E3C"/>
    <w:rsid w:val="00DC725A"/>
    <w:rsid w:val="00DD3084"/>
    <w:rsid w:val="00DD3816"/>
    <w:rsid w:val="00DD3E3E"/>
    <w:rsid w:val="00DD6088"/>
    <w:rsid w:val="00DD7D28"/>
    <w:rsid w:val="00DE0296"/>
    <w:rsid w:val="00DE082A"/>
    <w:rsid w:val="00DE227F"/>
    <w:rsid w:val="00DE2783"/>
    <w:rsid w:val="00DE32CC"/>
    <w:rsid w:val="00DE46E0"/>
    <w:rsid w:val="00DE5172"/>
    <w:rsid w:val="00DE5668"/>
    <w:rsid w:val="00DE5FFB"/>
    <w:rsid w:val="00DE6B9B"/>
    <w:rsid w:val="00DF04C4"/>
    <w:rsid w:val="00DF05A3"/>
    <w:rsid w:val="00DF0A56"/>
    <w:rsid w:val="00DF2449"/>
    <w:rsid w:val="00DF2D3A"/>
    <w:rsid w:val="00DF3E9A"/>
    <w:rsid w:val="00DF5685"/>
    <w:rsid w:val="00DF5EE4"/>
    <w:rsid w:val="00DF6320"/>
    <w:rsid w:val="00DF78BB"/>
    <w:rsid w:val="00E01EDD"/>
    <w:rsid w:val="00E02A24"/>
    <w:rsid w:val="00E02A34"/>
    <w:rsid w:val="00E0313C"/>
    <w:rsid w:val="00E03454"/>
    <w:rsid w:val="00E04F4B"/>
    <w:rsid w:val="00E07642"/>
    <w:rsid w:val="00E111A9"/>
    <w:rsid w:val="00E1278F"/>
    <w:rsid w:val="00E12CE4"/>
    <w:rsid w:val="00E1337D"/>
    <w:rsid w:val="00E139A4"/>
    <w:rsid w:val="00E13F0D"/>
    <w:rsid w:val="00E155DB"/>
    <w:rsid w:val="00E22946"/>
    <w:rsid w:val="00E23371"/>
    <w:rsid w:val="00E24DF7"/>
    <w:rsid w:val="00E26246"/>
    <w:rsid w:val="00E262EF"/>
    <w:rsid w:val="00E34234"/>
    <w:rsid w:val="00E344D7"/>
    <w:rsid w:val="00E35F60"/>
    <w:rsid w:val="00E37766"/>
    <w:rsid w:val="00E44103"/>
    <w:rsid w:val="00E44373"/>
    <w:rsid w:val="00E46024"/>
    <w:rsid w:val="00E479A8"/>
    <w:rsid w:val="00E47E51"/>
    <w:rsid w:val="00E52165"/>
    <w:rsid w:val="00E557D5"/>
    <w:rsid w:val="00E55B8D"/>
    <w:rsid w:val="00E570D7"/>
    <w:rsid w:val="00E57265"/>
    <w:rsid w:val="00E60392"/>
    <w:rsid w:val="00E60DA9"/>
    <w:rsid w:val="00E617A9"/>
    <w:rsid w:val="00E618F6"/>
    <w:rsid w:val="00E63A25"/>
    <w:rsid w:val="00E64070"/>
    <w:rsid w:val="00E64D22"/>
    <w:rsid w:val="00E64E49"/>
    <w:rsid w:val="00E67F2B"/>
    <w:rsid w:val="00E70911"/>
    <w:rsid w:val="00E709C5"/>
    <w:rsid w:val="00E712C6"/>
    <w:rsid w:val="00E71305"/>
    <w:rsid w:val="00E72E19"/>
    <w:rsid w:val="00E73EDD"/>
    <w:rsid w:val="00E73F89"/>
    <w:rsid w:val="00E7421F"/>
    <w:rsid w:val="00E75DB0"/>
    <w:rsid w:val="00E77517"/>
    <w:rsid w:val="00E81196"/>
    <w:rsid w:val="00E81B59"/>
    <w:rsid w:val="00E82466"/>
    <w:rsid w:val="00E82587"/>
    <w:rsid w:val="00E84BDC"/>
    <w:rsid w:val="00E85333"/>
    <w:rsid w:val="00E87466"/>
    <w:rsid w:val="00E87DD8"/>
    <w:rsid w:val="00E87DF9"/>
    <w:rsid w:val="00E9009E"/>
    <w:rsid w:val="00E9162F"/>
    <w:rsid w:val="00E91A0D"/>
    <w:rsid w:val="00E92483"/>
    <w:rsid w:val="00E9296B"/>
    <w:rsid w:val="00E95085"/>
    <w:rsid w:val="00E95836"/>
    <w:rsid w:val="00E96047"/>
    <w:rsid w:val="00E961D3"/>
    <w:rsid w:val="00E96FA5"/>
    <w:rsid w:val="00E97B91"/>
    <w:rsid w:val="00EA0D95"/>
    <w:rsid w:val="00EA1A19"/>
    <w:rsid w:val="00EA31E9"/>
    <w:rsid w:val="00EA3E0A"/>
    <w:rsid w:val="00EA4739"/>
    <w:rsid w:val="00EA5E89"/>
    <w:rsid w:val="00EA631C"/>
    <w:rsid w:val="00EA779D"/>
    <w:rsid w:val="00EA77B2"/>
    <w:rsid w:val="00EB0805"/>
    <w:rsid w:val="00EB08A1"/>
    <w:rsid w:val="00EB15C5"/>
    <w:rsid w:val="00EB290E"/>
    <w:rsid w:val="00EB4352"/>
    <w:rsid w:val="00EB5B03"/>
    <w:rsid w:val="00EB6A6B"/>
    <w:rsid w:val="00EB7850"/>
    <w:rsid w:val="00EC4A98"/>
    <w:rsid w:val="00EC5F46"/>
    <w:rsid w:val="00EC6CB4"/>
    <w:rsid w:val="00EC7FF2"/>
    <w:rsid w:val="00ED2E89"/>
    <w:rsid w:val="00ED3950"/>
    <w:rsid w:val="00ED5202"/>
    <w:rsid w:val="00ED633A"/>
    <w:rsid w:val="00ED6620"/>
    <w:rsid w:val="00ED785F"/>
    <w:rsid w:val="00ED7ED1"/>
    <w:rsid w:val="00EE0D10"/>
    <w:rsid w:val="00EE2C25"/>
    <w:rsid w:val="00EE32EB"/>
    <w:rsid w:val="00EE45EE"/>
    <w:rsid w:val="00EE4623"/>
    <w:rsid w:val="00EE63B7"/>
    <w:rsid w:val="00EF0FCA"/>
    <w:rsid w:val="00EF48A1"/>
    <w:rsid w:val="00EF4F4A"/>
    <w:rsid w:val="00EF695C"/>
    <w:rsid w:val="00EF76A6"/>
    <w:rsid w:val="00F03019"/>
    <w:rsid w:val="00F030AB"/>
    <w:rsid w:val="00F032AF"/>
    <w:rsid w:val="00F04E9D"/>
    <w:rsid w:val="00F05DFE"/>
    <w:rsid w:val="00F0606D"/>
    <w:rsid w:val="00F1097C"/>
    <w:rsid w:val="00F110A9"/>
    <w:rsid w:val="00F11698"/>
    <w:rsid w:val="00F11CAD"/>
    <w:rsid w:val="00F11CF9"/>
    <w:rsid w:val="00F11E77"/>
    <w:rsid w:val="00F120FC"/>
    <w:rsid w:val="00F136CF"/>
    <w:rsid w:val="00F15500"/>
    <w:rsid w:val="00F171BA"/>
    <w:rsid w:val="00F17B4C"/>
    <w:rsid w:val="00F17E5D"/>
    <w:rsid w:val="00F206D1"/>
    <w:rsid w:val="00F21475"/>
    <w:rsid w:val="00F21AD9"/>
    <w:rsid w:val="00F2210C"/>
    <w:rsid w:val="00F228B7"/>
    <w:rsid w:val="00F22C82"/>
    <w:rsid w:val="00F22E0E"/>
    <w:rsid w:val="00F26796"/>
    <w:rsid w:val="00F270AA"/>
    <w:rsid w:val="00F30CBA"/>
    <w:rsid w:val="00F310F3"/>
    <w:rsid w:val="00F31DDE"/>
    <w:rsid w:val="00F36004"/>
    <w:rsid w:val="00F360F2"/>
    <w:rsid w:val="00F407D6"/>
    <w:rsid w:val="00F40FA2"/>
    <w:rsid w:val="00F43698"/>
    <w:rsid w:val="00F4513D"/>
    <w:rsid w:val="00F456BA"/>
    <w:rsid w:val="00F501AB"/>
    <w:rsid w:val="00F50D62"/>
    <w:rsid w:val="00F51164"/>
    <w:rsid w:val="00F530FB"/>
    <w:rsid w:val="00F53F45"/>
    <w:rsid w:val="00F56675"/>
    <w:rsid w:val="00F57103"/>
    <w:rsid w:val="00F60A29"/>
    <w:rsid w:val="00F60D62"/>
    <w:rsid w:val="00F6169A"/>
    <w:rsid w:val="00F61B7B"/>
    <w:rsid w:val="00F623AA"/>
    <w:rsid w:val="00F63CBA"/>
    <w:rsid w:val="00F63F2C"/>
    <w:rsid w:val="00F647C1"/>
    <w:rsid w:val="00F66547"/>
    <w:rsid w:val="00F67254"/>
    <w:rsid w:val="00F67705"/>
    <w:rsid w:val="00F67AE3"/>
    <w:rsid w:val="00F700A6"/>
    <w:rsid w:val="00F73EF9"/>
    <w:rsid w:val="00F763B9"/>
    <w:rsid w:val="00F76F6E"/>
    <w:rsid w:val="00F80587"/>
    <w:rsid w:val="00F808C8"/>
    <w:rsid w:val="00F81AE6"/>
    <w:rsid w:val="00F81EF1"/>
    <w:rsid w:val="00F82489"/>
    <w:rsid w:val="00F832DE"/>
    <w:rsid w:val="00F866FA"/>
    <w:rsid w:val="00F87F6E"/>
    <w:rsid w:val="00F9069C"/>
    <w:rsid w:val="00F91802"/>
    <w:rsid w:val="00F9280C"/>
    <w:rsid w:val="00F93B5F"/>
    <w:rsid w:val="00F94C96"/>
    <w:rsid w:val="00F959F4"/>
    <w:rsid w:val="00F9794B"/>
    <w:rsid w:val="00FA0C28"/>
    <w:rsid w:val="00FA16EB"/>
    <w:rsid w:val="00FA272D"/>
    <w:rsid w:val="00FA2F93"/>
    <w:rsid w:val="00FA32E4"/>
    <w:rsid w:val="00FA7D20"/>
    <w:rsid w:val="00FB0E29"/>
    <w:rsid w:val="00FB1B95"/>
    <w:rsid w:val="00FB6517"/>
    <w:rsid w:val="00FB7DEA"/>
    <w:rsid w:val="00FC2A25"/>
    <w:rsid w:val="00FC2B53"/>
    <w:rsid w:val="00FC3D03"/>
    <w:rsid w:val="00FC401D"/>
    <w:rsid w:val="00FC4E9E"/>
    <w:rsid w:val="00FC71A6"/>
    <w:rsid w:val="00FD0B80"/>
    <w:rsid w:val="00FD29EB"/>
    <w:rsid w:val="00FD5388"/>
    <w:rsid w:val="00FD5BBA"/>
    <w:rsid w:val="00FE08C7"/>
    <w:rsid w:val="00FE12C8"/>
    <w:rsid w:val="00FE1F38"/>
    <w:rsid w:val="00FE20D6"/>
    <w:rsid w:val="00FE5B4C"/>
    <w:rsid w:val="00FE5F45"/>
    <w:rsid w:val="00FF1957"/>
    <w:rsid w:val="00FF1A9A"/>
    <w:rsid w:val="00FF1FAD"/>
    <w:rsid w:val="00FF415A"/>
    <w:rsid w:val="00FF459F"/>
    <w:rsid w:val="00FF73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3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DF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83D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2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C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CB5"/>
    <w:rPr>
      <w:b/>
      <w:bCs/>
      <w:sz w:val="20"/>
      <w:szCs w:val="20"/>
    </w:rPr>
  </w:style>
  <w:style w:type="paragraph" w:customStyle="1" w:styleId="Default">
    <w:name w:val="Default"/>
    <w:rsid w:val="00C703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4612F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12F9"/>
    <w:rPr>
      <w:b/>
      <w:bCs/>
      <w:i w:val="0"/>
      <w:iCs w:val="0"/>
    </w:rPr>
  </w:style>
  <w:style w:type="character" w:customStyle="1" w:styleId="st">
    <w:name w:val="st"/>
    <w:basedOn w:val="DefaultParagraphFont"/>
    <w:rsid w:val="004612F9"/>
  </w:style>
  <w:style w:type="character" w:customStyle="1" w:styleId="apple-converted-space">
    <w:name w:val="apple-converted-space"/>
    <w:basedOn w:val="DefaultParagraphFont"/>
    <w:rsid w:val="008A4ED3"/>
  </w:style>
  <w:style w:type="paragraph" w:styleId="ListParagraph">
    <w:name w:val="List Paragraph"/>
    <w:basedOn w:val="Normal"/>
    <w:uiPriority w:val="34"/>
    <w:qFormat/>
    <w:rsid w:val="00B8583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338CA"/>
  </w:style>
  <w:style w:type="paragraph" w:styleId="Header">
    <w:name w:val="header"/>
    <w:basedOn w:val="Normal"/>
    <w:link w:val="HeaderChar"/>
    <w:uiPriority w:val="99"/>
    <w:unhideWhenUsed/>
    <w:rsid w:val="00833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8CA"/>
  </w:style>
  <w:style w:type="paragraph" w:styleId="Footer">
    <w:name w:val="footer"/>
    <w:basedOn w:val="Normal"/>
    <w:link w:val="FooterChar"/>
    <w:uiPriority w:val="99"/>
    <w:unhideWhenUsed/>
    <w:rsid w:val="00833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8CA"/>
  </w:style>
  <w:style w:type="character" w:styleId="FollowedHyperlink">
    <w:name w:val="FollowedHyperlink"/>
    <w:basedOn w:val="DefaultParagraphFont"/>
    <w:uiPriority w:val="99"/>
    <w:semiHidden/>
    <w:unhideWhenUsed/>
    <w:rsid w:val="00A05DBB"/>
    <w:rPr>
      <w:color w:val="800080"/>
      <w:u w:val="single"/>
    </w:rPr>
  </w:style>
  <w:style w:type="paragraph" w:customStyle="1" w:styleId="xl66">
    <w:name w:val="xl66"/>
    <w:basedOn w:val="Normal"/>
    <w:rsid w:val="00A05DB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A05D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5D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5DB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05D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05D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05DB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05DBB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05DBB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05D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05DB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05DB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8">
    <w:name w:val="xl78"/>
    <w:basedOn w:val="Normal"/>
    <w:rsid w:val="00A05DB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9">
    <w:name w:val="xl79"/>
    <w:basedOn w:val="Normal"/>
    <w:rsid w:val="00A05DB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05DB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A05DB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05DB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B682A"/>
  </w:style>
  <w:style w:type="character" w:styleId="PlaceholderText">
    <w:name w:val="Placeholder Text"/>
    <w:basedOn w:val="DefaultParagraphFont"/>
    <w:uiPriority w:val="99"/>
    <w:semiHidden/>
    <w:rsid w:val="00B44E1B"/>
    <w:rPr>
      <w:color w:val="808080"/>
    </w:rPr>
  </w:style>
  <w:style w:type="character" w:styleId="SubtleReference">
    <w:name w:val="Subtle Reference"/>
    <w:basedOn w:val="DefaultParagraphFont"/>
    <w:uiPriority w:val="31"/>
    <w:qFormat/>
    <w:rsid w:val="00F110A9"/>
    <w:rPr>
      <w:smallCaps/>
      <w:color w:val="5A5A5A" w:themeColor="text1" w:themeTint="A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482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91832"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5" w:color="050505"/>
            <w:bottom w:val="none" w:sz="0" w:space="0" w:color="auto"/>
            <w:right w:val="none" w:sz="0" w:space="0" w:color="auto"/>
          </w:divBdr>
          <w:divsChild>
            <w:div w:id="160985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9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4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B179DF-5580-486E-9410-0D352506D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60</Words>
  <Characters>775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atala</dc:creator>
  <cp:lastModifiedBy>0010397</cp:lastModifiedBy>
  <cp:revision>3</cp:revision>
  <cp:lastPrinted>2017-03-29T20:18:00Z</cp:lastPrinted>
  <dcterms:created xsi:type="dcterms:W3CDTF">2017-04-05T19:43:00Z</dcterms:created>
  <dcterms:modified xsi:type="dcterms:W3CDTF">2017-08-10T13:36:00Z</dcterms:modified>
</cp:coreProperties>
</file>